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80822" w14:textId="77777777" w:rsidR="000233C8" w:rsidRDefault="0017347D">
      <w:pPr>
        <w:pStyle w:val="Heading1"/>
      </w:pPr>
      <w:bookmarkStart w:id="0" w:name="reporting-checklist-for-randomised-trial"/>
      <w:bookmarkEnd w:id="0"/>
      <w:r>
        <w:t>Reporting checklist for randomised trial.</w:t>
      </w:r>
    </w:p>
    <w:p w14:paraId="07DCD0AE" w14:textId="77777777" w:rsidR="000233C8" w:rsidRDefault="0017347D">
      <w:r>
        <w:t>Based on the CONSORT guidelines.</w:t>
      </w:r>
    </w:p>
    <w:p w14:paraId="3D3E4BE6" w14:textId="77777777" w:rsidR="000233C8" w:rsidRDefault="0017347D">
      <w:pPr>
        <w:pStyle w:val="Heading2"/>
      </w:pPr>
      <w:bookmarkStart w:id="1" w:name="instructions-to-authors"/>
      <w:bookmarkEnd w:id="1"/>
      <w:r>
        <w:t>Instructions to authors</w:t>
      </w:r>
    </w:p>
    <w:p w14:paraId="19F2823C" w14:textId="77777777" w:rsidR="000233C8" w:rsidRDefault="0017347D">
      <w:r>
        <w:t>Complete this checklist by entering the page numbers from your manuscript where readers will find each of the items listed below.</w:t>
      </w:r>
    </w:p>
    <w:p w14:paraId="077AFCCF" w14:textId="77777777" w:rsidR="000233C8" w:rsidRDefault="0017347D">
      <w:r>
        <w:t>Your article may not currently address all the items on the checklist. Please modify your text to include the missing information. If you are certain that an item does not apply, please write "n/a" and provide a short explanation.</w:t>
      </w:r>
    </w:p>
    <w:p w14:paraId="14414FD8" w14:textId="77777777" w:rsidR="000233C8" w:rsidRDefault="0017347D">
      <w:r>
        <w:t>Upload your completed checklist as an extra file when you submit to a journal.</w:t>
      </w:r>
    </w:p>
    <w:p w14:paraId="28A0BF40" w14:textId="77777777" w:rsidR="000233C8" w:rsidRDefault="0017347D">
      <w:r>
        <w:t>In your methods section, say that you used the CONSORTreporting guidelines, and cite them as:</w:t>
      </w:r>
    </w:p>
    <w:p w14:paraId="39D5D36A" w14:textId="77777777" w:rsidR="000233C8" w:rsidRDefault="0017347D">
      <w:r>
        <w:t>Schulz KF, Altman DG, Moher D, for the CONSORT Group. CONSORT 2010 Statement: updated guidelines for reporting parallel group randomised trials</w:t>
      </w:r>
    </w:p>
    <w:tbl>
      <w:tblPr>
        <w:tblpPr w:leftFromText="180" w:rightFromText="180" w:vertAnchor="text" w:tblpY="1"/>
        <w:tblOverlap w:val="never"/>
        <w:tblW w:w="5000" w:type="pct"/>
        <w:tblLook w:val="07E0" w:firstRow="1" w:lastRow="1" w:firstColumn="1" w:lastColumn="1" w:noHBand="1" w:noVBand="1"/>
      </w:tblPr>
      <w:tblGrid>
        <w:gridCol w:w="2672"/>
        <w:gridCol w:w="750"/>
        <w:gridCol w:w="5840"/>
        <w:gridCol w:w="1538"/>
      </w:tblGrid>
      <w:tr w:rsidR="000233C8" w14:paraId="631EB802" w14:textId="77777777" w:rsidTr="00247E82">
        <w:tc>
          <w:tcPr>
            <w:tcW w:w="0" w:type="auto"/>
            <w:tcBorders>
              <w:bottom w:val="single" w:sz="0" w:space="0" w:color="auto"/>
            </w:tcBorders>
            <w:vAlign w:val="bottom"/>
          </w:tcPr>
          <w:p w14:paraId="5B1C6931" w14:textId="77777777" w:rsidR="000233C8" w:rsidRDefault="000233C8" w:rsidP="00247E82"/>
        </w:tc>
        <w:tc>
          <w:tcPr>
            <w:tcW w:w="0" w:type="auto"/>
            <w:tcBorders>
              <w:bottom w:val="single" w:sz="0" w:space="0" w:color="auto"/>
            </w:tcBorders>
            <w:vAlign w:val="bottom"/>
          </w:tcPr>
          <w:p w14:paraId="6BFC54EA" w14:textId="77777777" w:rsidR="000233C8" w:rsidRDefault="000233C8" w:rsidP="00247E82"/>
        </w:tc>
        <w:tc>
          <w:tcPr>
            <w:tcW w:w="0" w:type="auto"/>
            <w:tcBorders>
              <w:bottom w:val="single" w:sz="0" w:space="0" w:color="auto"/>
            </w:tcBorders>
            <w:vAlign w:val="bottom"/>
          </w:tcPr>
          <w:p w14:paraId="4A528639" w14:textId="77777777" w:rsidR="000233C8" w:rsidRDefault="0017347D" w:rsidP="00247E82">
            <w:r>
              <w:t>Reporting Item</w:t>
            </w:r>
          </w:p>
        </w:tc>
        <w:tc>
          <w:tcPr>
            <w:tcW w:w="0" w:type="auto"/>
            <w:tcBorders>
              <w:bottom w:val="single" w:sz="0" w:space="0" w:color="auto"/>
            </w:tcBorders>
            <w:vAlign w:val="bottom"/>
          </w:tcPr>
          <w:p w14:paraId="5AF4243A" w14:textId="77777777" w:rsidR="000233C8" w:rsidRDefault="0017347D" w:rsidP="00247E82">
            <w:pPr>
              <w:jc w:val="right"/>
            </w:pPr>
            <w:r>
              <w:t>Page Number</w:t>
            </w:r>
          </w:p>
        </w:tc>
      </w:tr>
      <w:tr w:rsidR="000233C8" w14:paraId="0697BC60" w14:textId="77777777" w:rsidTr="00247E82">
        <w:tc>
          <w:tcPr>
            <w:tcW w:w="0" w:type="auto"/>
          </w:tcPr>
          <w:p w14:paraId="2C8616FE" w14:textId="77777777" w:rsidR="000233C8" w:rsidRDefault="0017347D" w:rsidP="00247E82">
            <w:r>
              <w:rPr>
                <w:b/>
              </w:rPr>
              <w:t>Title and Abstract</w:t>
            </w:r>
          </w:p>
        </w:tc>
        <w:tc>
          <w:tcPr>
            <w:tcW w:w="0" w:type="auto"/>
          </w:tcPr>
          <w:p w14:paraId="2F2CE830" w14:textId="77777777" w:rsidR="000233C8" w:rsidRDefault="000233C8" w:rsidP="00247E82"/>
        </w:tc>
        <w:tc>
          <w:tcPr>
            <w:tcW w:w="0" w:type="auto"/>
          </w:tcPr>
          <w:p w14:paraId="68D45213" w14:textId="77777777" w:rsidR="000233C8" w:rsidRDefault="000233C8" w:rsidP="00247E82"/>
        </w:tc>
        <w:tc>
          <w:tcPr>
            <w:tcW w:w="0" w:type="auto"/>
          </w:tcPr>
          <w:p w14:paraId="345D9E89" w14:textId="77777777" w:rsidR="000233C8" w:rsidRDefault="000233C8" w:rsidP="00247E82"/>
        </w:tc>
      </w:tr>
      <w:tr w:rsidR="000233C8" w14:paraId="4A98DC47" w14:textId="77777777" w:rsidTr="00247E82">
        <w:tc>
          <w:tcPr>
            <w:tcW w:w="0" w:type="auto"/>
          </w:tcPr>
          <w:p w14:paraId="062250BF" w14:textId="77777777" w:rsidR="000233C8" w:rsidRDefault="0017347D" w:rsidP="00247E82">
            <w:r>
              <w:t>Title</w:t>
            </w:r>
          </w:p>
        </w:tc>
        <w:tc>
          <w:tcPr>
            <w:tcW w:w="0" w:type="auto"/>
          </w:tcPr>
          <w:p w14:paraId="6D8066C2" w14:textId="77777777" w:rsidR="000233C8" w:rsidRDefault="00000000" w:rsidP="00247E82">
            <w:hyperlink r:id="rId7" w:anchor="1a">
              <w:r w:rsidR="0017347D">
                <w:rPr>
                  <w:rStyle w:val="Hyperlink"/>
                </w:rPr>
                <w:t>#1a</w:t>
              </w:r>
            </w:hyperlink>
          </w:p>
        </w:tc>
        <w:tc>
          <w:tcPr>
            <w:tcW w:w="0" w:type="auto"/>
          </w:tcPr>
          <w:p w14:paraId="71F3033B" w14:textId="77777777" w:rsidR="000233C8" w:rsidRDefault="0017347D" w:rsidP="00247E82">
            <w:r>
              <w:t>Identification as a randomized trial in the title.</w:t>
            </w:r>
          </w:p>
        </w:tc>
        <w:tc>
          <w:tcPr>
            <w:tcW w:w="0" w:type="auto"/>
          </w:tcPr>
          <w:p w14:paraId="12CFD7DC" w14:textId="77777777" w:rsidR="000233C8" w:rsidRDefault="0017347D" w:rsidP="00247E82">
            <w:pPr>
              <w:jc w:val="right"/>
            </w:pPr>
            <w:r>
              <w:t>1</w:t>
            </w:r>
          </w:p>
        </w:tc>
      </w:tr>
      <w:tr w:rsidR="000233C8" w14:paraId="7276DA1D" w14:textId="77777777" w:rsidTr="00247E82">
        <w:tc>
          <w:tcPr>
            <w:tcW w:w="0" w:type="auto"/>
          </w:tcPr>
          <w:p w14:paraId="654762F6" w14:textId="77777777" w:rsidR="000233C8" w:rsidRDefault="0017347D" w:rsidP="00247E82">
            <w:r>
              <w:t>Abstract</w:t>
            </w:r>
          </w:p>
        </w:tc>
        <w:tc>
          <w:tcPr>
            <w:tcW w:w="0" w:type="auto"/>
          </w:tcPr>
          <w:p w14:paraId="7EAC6908" w14:textId="77777777" w:rsidR="000233C8" w:rsidRDefault="00000000" w:rsidP="00247E82">
            <w:hyperlink r:id="rId8" w:anchor="1b">
              <w:r w:rsidR="0017347D">
                <w:rPr>
                  <w:rStyle w:val="Hyperlink"/>
                </w:rPr>
                <w:t>#1b</w:t>
              </w:r>
            </w:hyperlink>
          </w:p>
        </w:tc>
        <w:tc>
          <w:tcPr>
            <w:tcW w:w="0" w:type="auto"/>
          </w:tcPr>
          <w:p w14:paraId="374646CD" w14:textId="77777777" w:rsidR="000233C8" w:rsidRDefault="0017347D" w:rsidP="00247E82">
            <w:r>
              <w:t>Structured summary of trial design, methods, results, and conclusions</w:t>
            </w:r>
          </w:p>
        </w:tc>
        <w:tc>
          <w:tcPr>
            <w:tcW w:w="0" w:type="auto"/>
          </w:tcPr>
          <w:p w14:paraId="1E16F9B8" w14:textId="23B21D25" w:rsidR="000233C8" w:rsidRDefault="005C1D0F" w:rsidP="00247E82">
            <w:pPr>
              <w:jc w:val="right"/>
            </w:pPr>
            <w:r>
              <w:t>1</w:t>
            </w:r>
          </w:p>
        </w:tc>
      </w:tr>
      <w:tr w:rsidR="000233C8" w14:paraId="6A0D52AB" w14:textId="77777777" w:rsidTr="00247E82">
        <w:tc>
          <w:tcPr>
            <w:tcW w:w="0" w:type="auto"/>
          </w:tcPr>
          <w:p w14:paraId="549A754F" w14:textId="77777777" w:rsidR="000233C8" w:rsidRDefault="0017347D" w:rsidP="00247E82">
            <w:r>
              <w:rPr>
                <w:b/>
              </w:rPr>
              <w:t>Introduction</w:t>
            </w:r>
          </w:p>
        </w:tc>
        <w:tc>
          <w:tcPr>
            <w:tcW w:w="0" w:type="auto"/>
          </w:tcPr>
          <w:p w14:paraId="44932B65" w14:textId="77777777" w:rsidR="000233C8" w:rsidRDefault="000233C8" w:rsidP="00247E82"/>
        </w:tc>
        <w:tc>
          <w:tcPr>
            <w:tcW w:w="0" w:type="auto"/>
          </w:tcPr>
          <w:p w14:paraId="5CF49768" w14:textId="77777777" w:rsidR="000233C8" w:rsidRDefault="000233C8" w:rsidP="00247E82"/>
        </w:tc>
        <w:tc>
          <w:tcPr>
            <w:tcW w:w="0" w:type="auto"/>
          </w:tcPr>
          <w:p w14:paraId="2E616931" w14:textId="77777777" w:rsidR="000233C8" w:rsidRDefault="000233C8" w:rsidP="00247E82"/>
        </w:tc>
      </w:tr>
      <w:tr w:rsidR="000233C8" w14:paraId="61A4A0A9" w14:textId="77777777" w:rsidTr="00247E82">
        <w:tc>
          <w:tcPr>
            <w:tcW w:w="0" w:type="auto"/>
          </w:tcPr>
          <w:p w14:paraId="1C294A1B" w14:textId="77777777" w:rsidR="000233C8" w:rsidRDefault="0017347D" w:rsidP="00247E82">
            <w:r>
              <w:t>Background and objectives</w:t>
            </w:r>
          </w:p>
        </w:tc>
        <w:tc>
          <w:tcPr>
            <w:tcW w:w="0" w:type="auto"/>
          </w:tcPr>
          <w:p w14:paraId="770CBB6E" w14:textId="77777777" w:rsidR="000233C8" w:rsidRDefault="00000000" w:rsidP="00247E82">
            <w:hyperlink r:id="rId9" w:anchor="2a">
              <w:r w:rsidR="0017347D">
                <w:rPr>
                  <w:rStyle w:val="Hyperlink"/>
                </w:rPr>
                <w:t>#2a</w:t>
              </w:r>
            </w:hyperlink>
          </w:p>
        </w:tc>
        <w:tc>
          <w:tcPr>
            <w:tcW w:w="0" w:type="auto"/>
          </w:tcPr>
          <w:p w14:paraId="3E7F720F" w14:textId="77777777" w:rsidR="000233C8" w:rsidRDefault="0017347D" w:rsidP="00247E82">
            <w:r>
              <w:t>Scientific background and explanation of rationale</w:t>
            </w:r>
          </w:p>
        </w:tc>
        <w:tc>
          <w:tcPr>
            <w:tcW w:w="0" w:type="auto"/>
          </w:tcPr>
          <w:p w14:paraId="3A47701B" w14:textId="32950D03" w:rsidR="000233C8" w:rsidRDefault="005C1D0F" w:rsidP="00247E82">
            <w:pPr>
              <w:jc w:val="right"/>
            </w:pPr>
            <w:r>
              <w:t>3</w:t>
            </w:r>
          </w:p>
        </w:tc>
      </w:tr>
      <w:tr w:rsidR="000233C8" w14:paraId="102CD2EF" w14:textId="77777777" w:rsidTr="00247E82">
        <w:tc>
          <w:tcPr>
            <w:tcW w:w="0" w:type="auto"/>
          </w:tcPr>
          <w:p w14:paraId="03B45FF8" w14:textId="77777777" w:rsidR="000233C8" w:rsidRDefault="0017347D" w:rsidP="00247E82">
            <w:r>
              <w:t>Background and objectives</w:t>
            </w:r>
          </w:p>
        </w:tc>
        <w:tc>
          <w:tcPr>
            <w:tcW w:w="0" w:type="auto"/>
          </w:tcPr>
          <w:p w14:paraId="39D26823" w14:textId="77777777" w:rsidR="000233C8" w:rsidRDefault="00000000" w:rsidP="00247E82">
            <w:hyperlink r:id="rId10" w:anchor="2b">
              <w:r w:rsidR="0017347D">
                <w:rPr>
                  <w:rStyle w:val="Hyperlink"/>
                </w:rPr>
                <w:t>#2b</w:t>
              </w:r>
            </w:hyperlink>
          </w:p>
        </w:tc>
        <w:tc>
          <w:tcPr>
            <w:tcW w:w="0" w:type="auto"/>
          </w:tcPr>
          <w:p w14:paraId="57F1E5A6" w14:textId="77777777" w:rsidR="000233C8" w:rsidRDefault="0017347D" w:rsidP="00247E82">
            <w:r>
              <w:t>Specific objectives or hypothesis</w:t>
            </w:r>
          </w:p>
        </w:tc>
        <w:tc>
          <w:tcPr>
            <w:tcW w:w="0" w:type="auto"/>
          </w:tcPr>
          <w:p w14:paraId="7603F076" w14:textId="5BC81A53" w:rsidR="000233C8" w:rsidRDefault="005C1D0F" w:rsidP="00247E82">
            <w:pPr>
              <w:jc w:val="right"/>
            </w:pPr>
            <w:r>
              <w:t>3</w:t>
            </w:r>
          </w:p>
        </w:tc>
      </w:tr>
      <w:tr w:rsidR="000233C8" w14:paraId="30DE3132" w14:textId="77777777" w:rsidTr="00247E82">
        <w:tc>
          <w:tcPr>
            <w:tcW w:w="0" w:type="auto"/>
          </w:tcPr>
          <w:p w14:paraId="22A4DC3D" w14:textId="77777777" w:rsidR="000233C8" w:rsidRDefault="0017347D" w:rsidP="00247E82">
            <w:r>
              <w:rPr>
                <w:b/>
              </w:rPr>
              <w:t>Methods</w:t>
            </w:r>
          </w:p>
        </w:tc>
        <w:tc>
          <w:tcPr>
            <w:tcW w:w="0" w:type="auto"/>
          </w:tcPr>
          <w:p w14:paraId="29A1D997" w14:textId="77777777" w:rsidR="000233C8" w:rsidRDefault="000233C8" w:rsidP="00247E82"/>
        </w:tc>
        <w:tc>
          <w:tcPr>
            <w:tcW w:w="0" w:type="auto"/>
          </w:tcPr>
          <w:p w14:paraId="41254FFF" w14:textId="77777777" w:rsidR="000233C8" w:rsidRDefault="000233C8" w:rsidP="00247E82"/>
        </w:tc>
        <w:tc>
          <w:tcPr>
            <w:tcW w:w="0" w:type="auto"/>
          </w:tcPr>
          <w:p w14:paraId="4F7AB0D1" w14:textId="77777777" w:rsidR="000233C8" w:rsidRDefault="000233C8" w:rsidP="00247E82"/>
        </w:tc>
      </w:tr>
      <w:tr w:rsidR="000233C8" w14:paraId="3CDC1871" w14:textId="77777777" w:rsidTr="00247E82">
        <w:tc>
          <w:tcPr>
            <w:tcW w:w="0" w:type="auto"/>
          </w:tcPr>
          <w:p w14:paraId="57121AE3" w14:textId="77777777" w:rsidR="000233C8" w:rsidRDefault="0017347D" w:rsidP="00247E82">
            <w:r>
              <w:t>Trial design</w:t>
            </w:r>
          </w:p>
        </w:tc>
        <w:tc>
          <w:tcPr>
            <w:tcW w:w="0" w:type="auto"/>
          </w:tcPr>
          <w:p w14:paraId="6C9E5A7E" w14:textId="77777777" w:rsidR="000233C8" w:rsidRDefault="00000000" w:rsidP="00247E82">
            <w:hyperlink r:id="rId11" w:anchor="3a">
              <w:r w:rsidR="0017347D">
                <w:rPr>
                  <w:rStyle w:val="Hyperlink"/>
                </w:rPr>
                <w:t>#3a</w:t>
              </w:r>
            </w:hyperlink>
          </w:p>
        </w:tc>
        <w:tc>
          <w:tcPr>
            <w:tcW w:w="0" w:type="auto"/>
          </w:tcPr>
          <w:p w14:paraId="1202806C" w14:textId="77777777" w:rsidR="000233C8" w:rsidRDefault="0017347D" w:rsidP="00247E82">
            <w:r>
              <w:t>Description of trial design (such as parallel, factorial) including allocation ratio.</w:t>
            </w:r>
          </w:p>
        </w:tc>
        <w:tc>
          <w:tcPr>
            <w:tcW w:w="0" w:type="auto"/>
          </w:tcPr>
          <w:p w14:paraId="05057166" w14:textId="3ED4C863" w:rsidR="000233C8" w:rsidRDefault="00E86A8C" w:rsidP="00247E82">
            <w:pPr>
              <w:jc w:val="right"/>
            </w:pPr>
            <w:r>
              <w:t>4</w:t>
            </w:r>
          </w:p>
        </w:tc>
      </w:tr>
      <w:tr w:rsidR="000233C8" w14:paraId="15FEAA4C" w14:textId="77777777" w:rsidTr="00247E82">
        <w:tc>
          <w:tcPr>
            <w:tcW w:w="0" w:type="auto"/>
          </w:tcPr>
          <w:p w14:paraId="62A27E57" w14:textId="77777777" w:rsidR="000233C8" w:rsidRDefault="0017347D" w:rsidP="00247E82">
            <w:r>
              <w:lastRenderedPageBreak/>
              <w:t>Trial design</w:t>
            </w:r>
          </w:p>
        </w:tc>
        <w:tc>
          <w:tcPr>
            <w:tcW w:w="0" w:type="auto"/>
          </w:tcPr>
          <w:p w14:paraId="0ED5C0E6" w14:textId="77777777" w:rsidR="000233C8" w:rsidRDefault="00000000" w:rsidP="00247E82">
            <w:hyperlink r:id="rId12" w:anchor="3b">
              <w:r w:rsidR="0017347D">
                <w:rPr>
                  <w:rStyle w:val="Hyperlink"/>
                </w:rPr>
                <w:t>#3b</w:t>
              </w:r>
            </w:hyperlink>
          </w:p>
        </w:tc>
        <w:tc>
          <w:tcPr>
            <w:tcW w:w="0" w:type="auto"/>
          </w:tcPr>
          <w:p w14:paraId="3956039C" w14:textId="77777777" w:rsidR="000233C8" w:rsidRDefault="0017347D" w:rsidP="00247E82">
            <w:r>
              <w:t>Important changes to methods after trial commencement (such as eligibility criteria), with reasons</w:t>
            </w:r>
          </w:p>
        </w:tc>
        <w:tc>
          <w:tcPr>
            <w:tcW w:w="0" w:type="auto"/>
          </w:tcPr>
          <w:p w14:paraId="33D53929" w14:textId="317AD336" w:rsidR="000233C8" w:rsidRDefault="00E86A8C" w:rsidP="00247E82">
            <w:pPr>
              <w:jc w:val="right"/>
            </w:pPr>
            <w:r>
              <w:t>4</w:t>
            </w:r>
          </w:p>
        </w:tc>
      </w:tr>
      <w:tr w:rsidR="000233C8" w14:paraId="09997BD8" w14:textId="77777777" w:rsidTr="00247E82">
        <w:tc>
          <w:tcPr>
            <w:tcW w:w="0" w:type="auto"/>
          </w:tcPr>
          <w:p w14:paraId="65D7D543" w14:textId="77777777" w:rsidR="000233C8" w:rsidRDefault="0017347D" w:rsidP="00247E82">
            <w:r>
              <w:t>Participants</w:t>
            </w:r>
          </w:p>
        </w:tc>
        <w:tc>
          <w:tcPr>
            <w:tcW w:w="0" w:type="auto"/>
          </w:tcPr>
          <w:p w14:paraId="241D5943" w14:textId="77777777" w:rsidR="000233C8" w:rsidRDefault="00000000" w:rsidP="00247E82">
            <w:hyperlink r:id="rId13" w:anchor="4a">
              <w:r w:rsidR="0017347D">
                <w:rPr>
                  <w:rStyle w:val="Hyperlink"/>
                </w:rPr>
                <w:t>#4a</w:t>
              </w:r>
            </w:hyperlink>
          </w:p>
        </w:tc>
        <w:tc>
          <w:tcPr>
            <w:tcW w:w="0" w:type="auto"/>
          </w:tcPr>
          <w:p w14:paraId="14F624BA" w14:textId="77777777" w:rsidR="000233C8" w:rsidRDefault="0017347D" w:rsidP="00247E82">
            <w:r>
              <w:t>Eligibility criteria for participants</w:t>
            </w:r>
          </w:p>
        </w:tc>
        <w:tc>
          <w:tcPr>
            <w:tcW w:w="0" w:type="auto"/>
          </w:tcPr>
          <w:p w14:paraId="41EBAEB0" w14:textId="0185B461" w:rsidR="000233C8" w:rsidRDefault="00E86A8C" w:rsidP="00247E82">
            <w:pPr>
              <w:jc w:val="right"/>
            </w:pPr>
            <w:r>
              <w:t>4</w:t>
            </w:r>
          </w:p>
        </w:tc>
      </w:tr>
      <w:tr w:rsidR="000233C8" w14:paraId="7710A82B" w14:textId="77777777" w:rsidTr="00247E82">
        <w:tc>
          <w:tcPr>
            <w:tcW w:w="0" w:type="auto"/>
          </w:tcPr>
          <w:p w14:paraId="6030C224" w14:textId="77777777" w:rsidR="000233C8" w:rsidRDefault="0017347D" w:rsidP="00247E82">
            <w:r>
              <w:t>Participants</w:t>
            </w:r>
          </w:p>
        </w:tc>
        <w:tc>
          <w:tcPr>
            <w:tcW w:w="0" w:type="auto"/>
          </w:tcPr>
          <w:p w14:paraId="4994D384" w14:textId="77777777" w:rsidR="000233C8" w:rsidRDefault="00000000" w:rsidP="00247E82">
            <w:hyperlink r:id="rId14" w:anchor="4b">
              <w:r w:rsidR="0017347D">
                <w:rPr>
                  <w:rStyle w:val="Hyperlink"/>
                </w:rPr>
                <w:t>#4b</w:t>
              </w:r>
            </w:hyperlink>
          </w:p>
        </w:tc>
        <w:tc>
          <w:tcPr>
            <w:tcW w:w="0" w:type="auto"/>
          </w:tcPr>
          <w:p w14:paraId="6D835321" w14:textId="77777777" w:rsidR="000233C8" w:rsidRDefault="0017347D" w:rsidP="00247E82">
            <w:r>
              <w:t>Settings and locations where the data were collected</w:t>
            </w:r>
          </w:p>
        </w:tc>
        <w:tc>
          <w:tcPr>
            <w:tcW w:w="0" w:type="auto"/>
          </w:tcPr>
          <w:p w14:paraId="62191392" w14:textId="43079667" w:rsidR="000233C8" w:rsidRDefault="00E86A8C" w:rsidP="00247E82">
            <w:pPr>
              <w:jc w:val="right"/>
            </w:pPr>
            <w:r>
              <w:t>4</w:t>
            </w:r>
          </w:p>
        </w:tc>
      </w:tr>
      <w:tr w:rsidR="000233C8" w14:paraId="3EBD6298" w14:textId="77777777" w:rsidTr="00247E82">
        <w:tc>
          <w:tcPr>
            <w:tcW w:w="0" w:type="auto"/>
          </w:tcPr>
          <w:p w14:paraId="55107B8C" w14:textId="77777777" w:rsidR="000233C8" w:rsidRDefault="0017347D" w:rsidP="00247E82">
            <w:r>
              <w:t>Interventions</w:t>
            </w:r>
          </w:p>
        </w:tc>
        <w:tc>
          <w:tcPr>
            <w:tcW w:w="0" w:type="auto"/>
          </w:tcPr>
          <w:p w14:paraId="7460827F" w14:textId="77777777" w:rsidR="000233C8" w:rsidRDefault="00000000" w:rsidP="00247E82">
            <w:hyperlink r:id="rId15" w:anchor="5">
              <w:r w:rsidR="0017347D">
                <w:rPr>
                  <w:rStyle w:val="Hyperlink"/>
                </w:rPr>
                <w:t>#5</w:t>
              </w:r>
            </w:hyperlink>
          </w:p>
        </w:tc>
        <w:tc>
          <w:tcPr>
            <w:tcW w:w="0" w:type="auto"/>
          </w:tcPr>
          <w:p w14:paraId="357B3DC5" w14:textId="77777777" w:rsidR="000233C8" w:rsidRDefault="0017347D" w:rsidP="00247E82">
            <w:r>
              <w:t>The experimental and control interventions for each group with sufficient details to allow replication, including how and when they were actually administered</w:t>
            </w:r>
          </w:p>
        </w:tc>
        <w:tc>
          <w:tcPr>
            <w:tcW w:w="0" w:type="auto"/>
          </w:tcPr>
          <w:p w14:paraId="53FD7D51" w14:textId="739DF706" w:rsidR="000233C8" w:rsidRDefault="00E86A8C" w:rsidP="00247E82">
            <w:pPr>
              <w:jc w:val="right"/>
            </w:pPr>
            <w:r>
              <w:t>4</w:t>
            </w:r>
            <w:r w:rsidR="003F0539">
              <w:t>,</w:t>
            </w:r>
            <w:r>
              <w:t>5</w:t>
            </w:r>
          </w:p>
        </w:tc>
      </w:tr>
      <w:tr w:rsidR="000233C8" w14:paraId="77E53BD6" w14:textId="77777777" w:rsidTr="00247E82">
        <w:tc>
          <w:tcPr>
            <w:tcW w:w="0" w:type="auto"/>
          </w:tcPr>
          <w:p w14:paraId="027C36B7" w14:textId="77777777" w:rsidR="000233C8" w:rsidRDefault="0017347D" w:rsidP="00247E82">
            <w:r>
              <w:t>Outcomes</w:t>
            </w:r>
          </w:p>
        </w:tc>
        <w:tc>
          <w:tcPr>
            <w:tcW w:w="0" w:type="auto"/>
          </w:tcPr>
          <w:p w14:paraId="724BC79F" w14:textId="77777777" w:rsidR="000233C8" w:rsidRDefault="00000000" w:rsidP="00247E82">
            <w:hyperlink r:id="rId16" w:anchor="6a">
              <w:r w:rsidR="0017347D">
                <w:rPr>
                  <w:rStyle w:val="Hyperlink"/>
                </w:rPr>
                <w:t>#6a</w:t>
              </w:r>
            </w:hyperlink>
          </w:p>
        </w:tc>
        <w:tc>
          <w:tcPr>
            <w:tcW w:w="0" w:type="auto"/>
          </w:tcPr>
          <w:p w14:paraId="603600FE" w14:textId="77777777" w:rsidR="000233C8" w:rsidRDefault="0017347D" w:rsidP="00247E82">
            <w:r>
              <w:t>Completely defined prespecified primary and secondary outcome measures, including how and when they were assessed</w:t>
            </w:r>
          </w:p>
        </w:tc>
        <w:tc>
          <w:tcPr>
            <w:tcW w:w="0" w:type="auto"/>
          </w:tcPr>
          <w:p w14:paraId="12D10624" w14:textId="7AA1D34B" w:rsidR="000233C8" w:rsidRDefault="00E86A8C" w:rsidP="00247E82">
            <w:pPr>
              <w:jc w:val="right"/>
            </w:pPr>
            <w:r>
              <w:t>3</w:t>
            </w:r>
          </w:p>
        </w:tc>
      </w:tr>
      <w:tr w:rsidR="000233C8" w14:paraId="511F7F0C" w14:textId="77777777" w:rsidTr="00247E82">
        <w:tc>
          <w:tcPr>
            <w:tcW w:w="0" w:type="auto"/>
          </w:tcPr>
          <w:p w14:paraId="303579C1" w14:textId="77777777" w:rsidR="000233C8" w:rsidRDefault="0017347D" w:rsidP="00247E82">
            <w:r>
              <w:t>Sample size</w:t>
            </w:r>
          </w:p>
        </w:tc>
        <w:tc>
          <w:tcPr>
            <w:tcW w:w="0" w:type="auto"/>
          </w:tcPr>
          <w:p w14:paraId="0E8CA214" w14:textId="77777777" w:rsidR="000233C8" w:rsidRDefault="00000000" w:rsidP="00247E82">
            <w:hyperlink r:id="rId17" w:anchor="7a">
              <w:r w:rsidR="0017347D">
                <w:rPr>
                  <w:rStyle w:val="Hyperlink"/>
                </w:rPr>
                <w:t>#7a</w:t>
              </w:r>
            </w:hyperlink>
          </w:p>
        </w:tc>
        <w:tc>
          <w:tcPr>
            <w:tcW w:w="0" w:type="auto"/>
          </w:tcPr>
          <w:p w14:paraId="44329F40" w14:textId="77777777" w:rsidR="000233C8" w:rsidRDefault="0017347D" w:rsidP="00247E82">
            <w:r>
              <w:t>How sample size was determined.</w:t>
            </w:r>
          </w:p>
        </w:tc>
        <w:tc>
          <w:tcPr>
            <w:tcW w:w="0" w:type="auto"/>
          </w:tcPr>
          <w:p w14:paraId="651426C0" w14:textId="00BE9AE8" w:rsidR="000233C8" w:rsidRDefault="00E86A8C" w:rsidP="00247E82">
            <w:pPr>
              <w:jc w:val="right"/>
            </w:pPr>
            <w:r>
              <w:t>6</w:t>
            </w:r>
          </w:p>
        </w:tc>
      </w:tr>
      <w:tr w:rsidR="000233C8" w14:paraId="44A43300" w14:textId="77777777" w:rsidTr="00247E82">
        <w:tc>
          <w:tcPr>
            <w:tcW w:w="0" w:type="auto"/>
          </w:tcPr>
          <w:p w14:paraId="4059CD65" w14:textId="77777777" w:rsidR="000233C8" w:rsidRDefault="0017347D" w:rsidP="00247E82">
            <w:r>
              <w:t>Sample size</w:t>
            </w:r>
          </w:p>
        </w:tc>
        <w:tc>
          <w:tcPr>
            <w:tcW w:w="0" w:type="auto"/>
          </w:tcPr>
          <w:p w14:paraId="502973F5" w14:textId="77777777" w:rsidR="000233C8" w:rsidRDefault="00000000" w:rsidP="00247E82">
            <w:hyperlink r:id="rId18" w:anchor="7b">
              <w:r w:rsidR="0017347D">
                <w:rPr>
                  <w:rStyle w:val="Hyperlink"/>
                </w:rPr>
                <w:t>#7b</w:t>
              </w:r>
            </w:hyperlink>
          </w:p>
        </w:tc>
        <w:tc>
          <w:tcPr>
            <w:tcW w:w="0" w:type="auto"/>
          </w:tcPr>
          <w:p w14:paraId="615256CB" w14:textId="77777777" w:rsidR="000233C8" w:rsidRDefault="0017347D" w:rsidP="00247E82">
            <w:r>
              <w:t>When applicable, explanation of any interim analyses and stopping guidelines</w:t>
            </w:r>
          </w:p>
        </w:tc>
        <w:tc>
          <w:tcPr>
            <w:tcW w:w="0" w:type="auto"/>
          </w:tcPr>
          <w:p w14:paraId="2ED88CF4" w14:textId="77777777" w:rsidR="000233C8" w:rsidRDefault="0017347D" w:rsidP="00247E82">
            <w:pPr>
              <w:jc w:val="right"/>
            </w:pPr>
            <w:r>
              <w:t>N/A</w:t>
            </w:r>
          </w:p>
        </w:tc>
      </w:tr>
      <w:tr w:rsidR="000233C8" w14:paraId="1C529A2E" w14:textId="77777777" w:rsidTr="00247E82">
        <w:trPr>
          <w:gridAfter w:val="1"/>
        </w:trPr>
        <w:tc>
          <w:tcPr>
            <w:tcW w:w="0" w:type="auto"/>
          </w:tcPr>
          <w:p w14:paraId="6A454FFA" w14:textId="77777777" w:rsidR="000233C8" w:rsidRDefault="0017347D" w:rsidP="00247E82">
            <w:r>
              <w:t>Randomization - Sequence generation</w:t>
            </w:r>
          </w:p>
        </w:tc>
        <w:tc>
          <w:tcPr>
            <w:tcW w:w="0" w:type="auto"/>
          </w:tcPr>
          <w:p w14:paraId="001A26E1" w14:textId="77777777" w:rsidR="000233C8" w:rsidRDefault="00000000" w:rsidP="00247E82">
            <w:hyperlink r:id="rId19" w:anchor="8a">
              <w:r w:rsidR="0017347D">
                <w:rPr>
                  <w:rStyle w:val="Hyperlink"/>
                </w:rPr>
                <w:t>#8a</w:t>
              </w:r>
            </w:hyperlink>
          </w:p>
        </w:tc>
        <w:tc>
          <w:tcPr>
            <w:tcW w:w="0" w:type="auto"/>
          </w:tcPr>
          <w:p w14:paraId="06523F49" w14:textId="4BE303CC" w:rsidR="000233C8" w:rsidRDefault="0017347D" w:rsidP="003F70AE">
            <w:pPr>
              <w:jc w:val="both"/>
            </w:pPr>
            <w:r>
              <w:t>Method used to generate the random allocation sequence.</w:t>
            </w:r>
            <w:r w:rsidR="00E86A8C">
              <w:t xml:space="preserve">                                                               </w:t>
            </w:r>
            <w:r w:rsidR="003F70AE">
              <w:t>4</w:t>
            </w:r>
            <w:r w:rsidR="00E86A8C">
              <w:t xml:space="preserve">      </w:t>
            </w:r>
            <w:r w:rsidR="003F70AE">
              <w:t xml:space="preserve">     </w:t>
            </w:r>
            <w:r w:rsidR="00E86A8C">
              <w:t xml:space="preserve">                 </w:t>
            </w:r>
          </w:p>
        </w:tc>
      </w:tr>
      <w:tr w:rsidR="000233C8" w14:paraId="01E053A7" w14:textId="77777777" w:rsidTr="00247E82">
        <w:trPr>
          <w:gridAfter w:val="2"/>
        </w:trPr>
        <w:tc>
          <w:tcPr>
            <w:tcW w:w="0" w:type="auto"/>
          </w:tcPr>
          <w:p w14:paraId="27F1A393" w14:textId="5F158A5E" w:rsidR="000233C8" w:rsidRDefault="000233C8" w:rsidP="00247E82"/>
        </w:tc>
        <w:tc>
          <w:tcPr>
            <w:tcW w:w="0" w:type="auto"/>
          </w:tcPr>
          <w:p w14:paraId="7C1D0F49" w14:textId="77777777" w:rsidR="000233C8" w:rsidRDefault="000233C8" w:rsidP="00247E82"/>
        </w:tc>
      </w:tr>
      <w:tr w:rsidR="000233C8" w14:paraId="56E5A3AF" w14:textId="77777777" w:rsidTr="00247E82">
        <w:trPr>
          <w:gridAfter w:val="1"/>
        </w:trPr>
        <w:tc>
          <w:tcPr>
            <w:tcW w:w="0" w:type="auto"/>
          </w:tcPr>
          <w:p w14:paraId="15F5EDBC" w14:textId="77777777" w:rsidR="000233C8" w:rsidRDefault="0017347D" w:rsidP="00247E82">
            <w:r>
              <w:t>Randomization - Sequence generation</w:t>
            </w:r>
          </w:p>
        </w:tc>
        <w:tc>
          <w:tcPr>
            <w:tcW w:w="0" w:type="auto"/>
          </w:tcPr>
          <w:p w14:paraId="16AE0464" w14:textId="77777777" w:rsidR="000233C8" w:rsidRDefault="00000000" w:rsidP="00247E82">
            <w:hyperlink r:id="rId20" w:anchor="8b">
              <w:r w:rsidR="0017347D">
                <w:rPr>
                  <w:rStyle w:val="Hyperlink"/>
                </w:rPr>
                <w:t>#8b</w:t>
              </w:r>
            </w:hyperlink>
          </w:p>
        </w:tc>
        <w:tc>
          <w:tcPr>
            <w:tcW w:w="0" w:type="auto"/>
          </w:tcPr>
          <w:p w14:paraId="2CEB388F" w14:textId="75242C66" w:rsidR="000233C8" w:rsidRDefault="0017347D" w:rsidP="003F70AE">
            <w:pPr>
              <w:jc w:val="both"/>
            </w:pPr>
            <w:r>
              <w:t xml:space="preserve">Type of randomization; details of any restriction (such as blocking and block </w:t>
            </w:r>
            <w:proofErr w:type="gramStart"/>
            <w:r>
              <w:t>size)</w:t>
            </w:r>
            <w:r w:rsidR="00E86A8C">
              <w:t xml:space="preserve">   </w:t>
            </w:r>
            <w:proofErr w:type="gramEnd"/>
            <w:r w:rsidR="00E86A8C">
              <w:t xml:space="preserve">                                      4</w:t>
            </w:r>
          </w:p>
        </w:tc>
      </w:tr>
      <w:tr w:rsidR="000233C8" w14:paraId="447D7517" w14:textId="77777777" w:rsidTr="00247E82">
        <w:trPr>
          <w:gridAfter w:val="2"/>
        </w:trPr>
        <w:tc>
          <w:tcPr>
            <w:tcW w:w="0" w:type="auto"/>
          </w:tcPr>
          <w:p w14:paraId="42C55354" w14:textId="4BB1E63D" w:rsidR="000233C8" w:rsidRDefault="000233C8" w:rsidP="00247E82"/>
        </w:tc>
        <w:tc>
          <w:tcPr>
            <w:tcW w:w="0" w:type="auto"/>
          </w:tcPr>
          <w:p w14:paraId="271AA6CB" w14:textId="77777777" w:rsidR="000233C8" w:rsidRDefault="000233C8" w:rsidP="00247E82"/>
        </w:tc>
      </w:tr>
      <w:tr w:rsidR="000233C8" w14:paraId="495F5FF3" w14:textId="77777777" w:rsidTr="00247E82">
        <w:tc>
          <w:tcPr>
            <w:tcW w:w="0" w:type="auto"/>
          </w:tcPr>
          <w:p w14:paraId="1C01C7CD" w14:textId="77777777" w:rsidR="000233C8" w:rsidRDefault="0017347D" w:rsidP="00247E82">
            <w:r>
              <w:t>Randomization - Allocation concealment mechanism</w:t>
            </w:r>
          </w:p>
        </w:tc>
        <w:tc>
          <w:tcPr>
            <w:tcW w:w="0" w:type="auto"/>
          </w:tcPr>
          <w:p w14:paraId="0B5AD227" w14:textId="77777777" w:rsidR="000233C8" w:rsidRDefault="00000000" w:rsidP="00247E82">
            <w:hyperlink r:id="rId21" w:anchor="9">
              <w:r w:rsidR="0017347D">
                <w:rPr>
                  <w:rStyle w:val="Hyperlink"/>
                </w:rPr>
                <w:t>#9</w:t>
              </w:r>
            </w:hyperlink>
          </w:p>
        </w:tc>
        <w:tc>
          <w:tcPr>
            <w:tcW w:w="0" w:type="auto"/>
          </w:tcPr>
          <w:p w14:paraId="363CCB01" w14:textId="77777777" w:rsidR="000233C8" w:rsidRDefault="0017347D" w:rsidP="00247E82">
            <w:r>
              <w:t>Mechanism used to implement the random allocation sequence (such as sequentially numbered containers), describing any steps taken to conceal the sequence until interventions were assigned</w:t>
            </w:r>
          </w:p>
        </w:tc>
        <w:tc>
          <w:tcPr>
            <w:tcW w:w="0" w:type="auto"/>
          </w:tcPr>
          <w:p w14:paraId="5544BEFA" w14:textId="2940E4DC" w:rsidR="000233C8" w:rsidRDefault="00E86A8C" w:rsidP="00247E82">
            <w:pPr>
              <w:jc w:val="right"/>
            </w:pPr>
            <w:r>
              <w:t>4</w:t>
            </w:r>
          </w:p>
        </w:tc>
      </w:tr>
      <w:tr w:rsidR="000233C8" w14:paraId="1DF01DC1" w14:textId="77777777" w:rsidTr="00247E82">
        <w:tc>
          <w:tcPr>
            <w:tcW w:w="0" w:type="auto"/>
          </w:tcPr>
          <w:p w14:paraId="6AF0D307" w14:textId="77777777" w:rsidR="000233C8" w:rsidRDefault="0017347D" w:rsidP="00247E82">
            <w:r>
              <w:t>Randomization - Implementation</w:t>
            </w:r>
          </w:p>
        </w:tc>
        <w:tc>
          <w:tcPr>
            <w:tcW w:w="0" w:type="auto"/>
          </w:tcPr>
          <w:p w14:paraId="33DCA702" w14:textId="77777777" w:rsidR="000233C8" w:rsidRDefault="00000000" w:rsidP="00247E82">
            <w:hyperlink r:id="rId22" w:anchor="10">
              <w:r w:rsidR="0017347D">
                <w:rPr>
                  <w:rStyle w:val="Hyperlink"/>
                </w:rPr>
                <w:t>#10</w:t>
              </w:r>
            </w:hyperlink>
          </w:p>
        </w:tc>
        <w:tc>
          <w:tcPr>
            <w:tcW w:w="0" w:type="auto"/>
          </w:tcPr>
          <w:p w14:paraId="32FFCE1F" w14:textId="77777777" w:rsidR="000233C8" w:rsidRDefault="0017347D" w:rsidP="00247E82">
            <w:r>
              <w:t>Who generated the allocation sequence, who enrolled participants, and who assigned participants to interventions</w:t>
            </w:r>
          </w:p>
        </w:tc>
        <w:tc>
          <w:tcPr>
            <w:tcW w:w="0" w:type="auto"/>
          </w:tcPr>
          <w:p w14:paraId="1A933F4D" w14:textId="3F7E00F5" w:rsidR="000233C8" w:rsidRDefault="00E86A8C" w:rsidP="00247E82">
            <w:pPr>
              <w:jc w:val="right"/>
            </w:pPr>
            <w:r>
              <w:t>5</w:t>
            </w:r>
          </w:p>
        </w:tc>
      </w:tr>
      <w:tr w:rsidR="000233C8" w14:paraId="7F470AD6" w14:textId="77777777" w:rsidTr="00247E82">
        <w:tc>
          <w:tcPr>
            <w:tcW w:w="0" w:type="auto"/>
          </w:tcPr>
          <w:p w14:paraId="1FB2321B" w14:textId="77777777" w:rsidR="000233C8" w:rsidRDefault="0017347D" w:rsidP="00247E82">
            <w:r>
              <w:lastRenderedPageBreak/>
              <w:t>Blinding</w:t>
            </w:r>
          </w:p>
        </w:tc>
        <w:tc>
          <w:tcPr>
            <w:tcW w:w="0" w:type="auto"/>
          </w:tcPr>
          <w:p w14:paraId="12390A1B" w14:textId="77777777" w:rsidR="000233C8" w:rsidRDefault="00000000" w:rsidP="00247E82">
            <w:hyperlink r:id="rId23" w:anchor="11a">
              <w:r w:rsidR="0017347D">
                <w:rPr>
                  <w:rStyle w:val="Hyperlink"/>
                </w:rPr>
                <w:t>#11a</w:t>
              </w:r>
            </w:hyperlink>
          </w:p>
        </w:tc>
        <w:tc>
          <w:tcPr>
            <w:tcW w:w="0" w:type="auto"/>
          </w:tcPr>
          <w:p w14:paraId="31456E8C" w14:textId="77777777" w:rsidR="000233C8" w:rsidRDefault="0017347D" w:rsidP="00247E82">
            <w:r>
              <w:t>If done, who was blinded after assignment to interventions (for example, participants, care providers, those assessing outcomes) and how.</w:t>
            </w:r>
          </w:p>
        </w:tc>
        <w:tc>
          <w:tcPr>
            <w:tcW w:w="0" w:type="auto"/>
          </w:tcPr>
          <w:p w14:paraId="4FAEC84D" w14:textId="114EAD21" w:rsidR="000233C8" w:rsidRDefault="00E86A8C" w:rsidP="00247E82">
            <w:pPr>
              <w:jc w:val="right"/>
            </w:pPr>
            <w:r>
              <w:t>5</w:t>
            </w:r>
          </w:p>
        </w:tc>
      </w:tr>
      <w:tr w:rsidR="000233C8" w14:paraId="0C498EFD" w14:textId="77777777" w:rsidTr="00247E82">
        <w:tc>
          <w:tcPr>
            <w:tcW w:w="0" w:type="auto"/>
          </w:tcPr>
          <w:p w14:paraId="63779DEA" w14:textId="77777777" w:rsidR="000233C8" w:rsidRDefault="0017347D" w:rsidP="00247E82">
            <w:r>
              <w:t>Blinding</w:t>
            </w:r>
          </w:p>
        </w:tc>
        <w:tc>
          <w:tcPr>
            <w:tcW w:w="0" w:type="auto"/>
          </w:tcPr>
          <w:p w14:paraId="7EF202AE" w14:textId="77777777" w:rsidR="000233C8" w:rsidRDefault="00000000" w:rsidP="00247E82">
            <w:hyperlink r:id="rId24" w:anchor="11b">
              <w:r w:rsidR="0017347D">
                <w:rPr>
                  <w:rStyle w:val="Hyperlink"/>
                </w:rPr>
                <w:t>#11b</w:t>
              </w:r>
            </w:hyperlink>
          </w:p>
        </w:tc>
        <w:tc>
          <w:tcPr>
            <w:tcW w:w="0" w:type="auto"/>
          </w:tcPr>
          <w:p w14:paraId="255DC3E6" w14:textId="77777777" w:rsidR="000233C8" w:rsidRDefault="0017347D" w:rsidP="00247E82">
            <w:r>
              <w:t>If relevant, description of the similarity of interventions</w:t>
            </w:r>
          </w:p>
        </w:tc>
        <w:tc>
          <w:tcPr>
            <w:tcW w:w="0" w:type="auto"/>
          </w:tcPr>
          <w:p w14:paraId="19311D9B" w14:textId="511C6F07" w:rsidR="000233C8" w:rsidRDefault="00E86A8C" w:rsidP="00247E82">
            <w:pPr>
              <w:jc w:val="right"/>
            </w:pPr>
            <w:r>
              <w:t>5</w:t>
            </w:r>
          </w:p>
        </w:tc>
      </w:tr>
      <w:tr w:rsidR="000233C8" w14:paraId="4F3EF404" w14:textId="77777777" w:rsidTr="00247E82">
        <w:tc>
          <w:tcPr>
            <w:tcW w:w="0" w:type="auto"/>
          </w:tcPr>
          <w:p w14:paraId="7CFF44EA" w14:textId="77777777" w:rsidR="000233C8" w:rsidRDefault="0017347D" w:rsidP="00247E82">
            <w:r>
              <w:t>Statistical methods</w:t>
            </w:r>
          </w:p>
        </w:tc>
        <w:tc>
          <w:tcPr>
            <w:tcW w:w="0" w:type="auto"/>
          </w:tcPr>
          <w:p w14:paraId="6803D05F" w14:textId="77777777" w:rsidR="000233C8" w:rsidRDefault="00000000" w:rsidP="00247E82">
            <w:hyperlink r:id="rId25" w:anchor="12a">
              <w:r w:rsidR="0017347D">
                <w:rPr>
                  <w:rStyle w:val="Hyperlink"/>
                </w:rPr>
                <w:t>#12a</w:t>
              </w:r>
            </w:hyperlink>
          </w:p>
        </w:tc>
        <w:tc>
          <w:tcPr>
            <w:tcW w:w="0" w:type="auto"/>
          </w:tcPr>
          <w:p w14:paraId="755DC704" w14:textId="77777777" w:rsidR="000233C8" w:rsidRDefault="0017347D" w:rsidP="00247E82">
            <w:r>
              <w:t>Statistical methods used to compare groups for primary and secondary outcomes</w:t>
            </w:r>
          </w:p>
        </w:tc>
        <w:tc>
          <w:tcPr>
            <w:tcW w:w="0" w:type="auto"/>
          </w:tcPr>
          <w:p w14:paraId="29A8E3FC" w14:textId="3F9C9BA4" w:rsidR="000233C8" w:rsidRDefault="00E86A8C" w:rsidP="00247E82">
            <w:pPr>
              <w:jc w:val="right"/>
            </w:pPr>
            <w:r>
              <w:t>6</w:t>
            </w:r>
          </w:p>
        </w:tc>
      </w:tr>
      <w:tr w:rsidR="000233C8" w14:paraId="5F73A113" w14:textId="77777777" w:rsidTr="00247E82">
        <w:tc>
          <w:tcPr>
            <w:tcW w:w="0" w:type="auto"/>
          </w:tcPr>
          <w:p w14:paraId="3D242382" w14:textId="77777777" w:rsidR="000233C8" w:rsidRDefault="0017347D" w:rsidP="00247E82">
            <w:r>
              <w:t>Statistical methods</w:t>
            </w:r>
          </w:p>
        </w:tc>
        <w:tc>
          <w:tcPr>
            <w:tcW w:w="0" w:type="auto"/>
          </w:tcPr>
          <w:p w14:paraId="2E72F4D7" w14:textId="77777777" w:rsidR="000233C8" w:rsidRDefault="00000000" w:rsidP="00247E82">
            <w:hyperlink r:id="rId26" w:anchor="12b">
              <w:r w:rsidR="0017347D">
                <w:rPr>
                  <w:rStyle w:val="Hyperlink"/>
                </w:rPr>
                <w:t>#12b</w:t>
              </w:r>
            </w:hyperlink>
          </w:p>
        </w:tc>
        <w:tc>
          <w:tcPr>
            <w:tcW w:w="0" w:type="auto"/>
          </w:tcPr>
          <w:p w14:paraId="0B27A1F1" w14:textId="77777777" w:rsidR="000233C8" w:rsidRDefault="0017347D" w:rsidP="00247E82">
            <w:r>
              <w:t>Methods for additional analyses, such as subgroup analyses and adjusted analyses</w:t>
            </w:r>
          </w:p>
        </w:tc>
        <w:tc>
          <w:tcPr>
            <w:tcW w:w="0" w:type="auto"/>
          </w:tcPr>
          <w:p w14:paraId="0A7C591F" w14:textId="3ABFFECC" w:rsidR="000233C8" w:rsidRDefault="00E86A8C" w:rsidP="00247E82">
            <w:pPr>
              <w:jc w:val="right"/>
            </w:pPr>
            <w:r>
              <w:t>6</w:t>
            </w:r>
          </w:p>
        </w:tc>
      </w:tr>
      <w:tr w:rsidR="000233C8" w14:paraId="76FE6DF0" w14:textId="77777777" w:rsidTr="00247E82">
        <w:tc>
          <w:tcPr>
            <w:tcW w:w="0" w:type="auto"/>
          </w:tcPr>
          <w:p w14:paraId="71F7332F" w14:textId="77777777" w:rsidR="000233C8" w:rsidRDefault="0017347D" w:rsidP="00247E82">
            <w:r>
              <w:t>Outcomes</w:t>
            </w:r>
          </w:p>
        </w:tc>
        <w:tc>
          <w:tcPr>
            <w:tcW w:w="0" w:type="auto"/>
          </w:tcPr>
          <w:p w14:paraId="337397BF" w14:textId="77777777" w:rsidR="000233C8" w:rsidRDefault="00000000" w:rsidP="00247E82">
            <w:hyperlink r:id="rId27" w:anchor="6b">
              <w:r w:rsidR="0017347D">
                <w:rPr>
                  <w:rStyle w:val="Hyperlink"/>
                </w:rPr>
                <w:t>#6b</w:t>
              </w:r>
            </w:hyperlink>
          </w:p>
        </w:tc>
        <w:tc>
          <w:tcPr>
            <w:tcW w:w="0" w:type="auto"/>
          </w:tcPr>
          <w:p w14:paraId="74915605" w14:textId="77777777" w:rsidR="000233C8" w:rsidRDefault="0017347D" w:rsidP="00247E82">
            <w:r>
              <w:t>Any changes to trial outcomes after the trial commenced, with reasons</w:t>
            </w:r>
          </w:p>
        </w:tc>
        <w:tc>
          <w:tcPr>
            <w:tcW w:w="0" w:type="auto"/>
          </w:tcPr>
          <w:p w14:paraId="069E03A4" w14:textId="77777777" w:rsidR="000233C8" w:rsidRDefault="0017347D" w:rsidP="00247E82">
            <w:pPr>
              <w:jc w:val="right"/>
            </w:pPr>
            <w:r>
              <w:t>N/A</w:t>
            </w:r>
          </w:p>
        </w:tc>
      </w:tr>
      <w:tr w:rsidR="000233C8" w14:paraId="4AB75889" w14:textId="77777777" w:rsidTr="00247E82">
        <w:tc>
          <w:tcPr>
            <w:tcW w:w="0" w:type="auto"/>
          </w:tcPr>
          <w:p w14:paraId="19CC7558" w14:textId="77777777" w:rsidR="000233C8" w:rsidRDefault="0017347D" w:rsidP="00247E82">
            <w:r>
              <w:rPr>
                <w:b/>
              </w:rPr>
              <w:t>Results</w:t>
            </w:r>
          </w:p>
        </w:tc>
        <w:tc>
          <w:tcPr>
            <w:tcW w:w="0" w:type="auto"/>
          </w:tcPr>
          <w:p w14:paraId="53BE6CD6" w14:textId="77777777" w:rsidR="000233C8" w:rsidRDefault="000233C8" w:rsidP="00247E82"/>
        </w:tc>
        <w:tc>
          <w:tcPr>
            <w:tcW w:w="0" w:type="auto"/>
          </w:tcPr>
          <w:p w14:paraId="4B622C9A" w14:textId="77777777" w:rsidR="000233C8" w:rsidRDefault="000233C8" w:rsidP="00247E82"/>
        </w:tc>
        <w:tc>
          <w:tcPr>
            <w:tcW w:w="0" w:type="auto"/>
          </w:tcPr>
          <w:p w14:paraId="1055E824" w14:textId="77777777" w:rsidR="000233C8" w:rsidRDefault="000233C8" w:rsidP="00247E82"/>
        </w:tc>
      </w:tr>
      <w:tr w:rsidR="000233C8" w14:paraId="7C5B7D67" w14:textId="77777777" w:rsidTr="00247E82">
        <w:tc>
          <w:tcPr>
            <w:tcW w:w="0" w:type="auto"/>
          </w:tcPr>
          <w:p w14:paraId="76CC6718" w14:textId="77777777" w:rsidR="000233C8" w:rsidRDefault="0017347D" w:rsidP="00247E82">
            <w:r>
              <w:t>Participant flow diagram (strongly recommended)</w:t>
            </w:r>
          </w:p>
        </w:tc>
        <w:tc>
          <w:tcPr>
            <w:tcW w:w="0" w:type="auto"/>
          </w:tcPr>
          <w:p w14:paraId="1A9BF011" w14:textId="77777777" w:rsidR="000233C8" w:rsidRDefault="00000000" w:rsidP="00247E82">
            <w:hyperlink r:id="rId28" w:anchor="13a">
              <w:r w:rsidR="0017347D">
                <w:rPr>
                  <w:rStyle w:val="Hyperlink"/>
                </w:rPr>
                <w:t>#13a</w:t>
              </w:r>
            </w:hyperlink>
          </w:p>
        </w:tc>
        <w:tc>
          <w:tcPr>
            <w:tcW w:w="0" w:type="auto"/>
          </w:tcPr>
          <w:p w14:paraId="6B5588D3" w14:textId="77777777" w:rsidR="000233C8" w:rsidRDefault="0017347D" w:rsidP="00247E82">
            <w:r>
              <w:t>For each group, the numbers of participants who were randomly assigned, received intended treatment, and were analysed for the primary outcome</w:t>
            </w:r>
          </w:p>
        </w:tc>
        <w:tc>
          <w:tcPr>
            <w:tcW w:w="0" w:type="auto"/>
          </w:tcPr>
          <w:p w14:paraId="4B6EFFE3" w14:textId="1A130BE6" w:rsidR="000233C8" w:rsidRDefault="003F70AE" w:rsidP="00247E82">
            <w:pPr>
              <w:jc w:val="right"/>
            </w:pPr>
            <w:r>
              <w:t>6,</w:t>
            </w:r>
            <w:r w:rsidR="0017347D">
              <w:t>7</w:t>
            </w:r>
          </w:p>
        </w:tc>
      </w:tr>
      <w:tr w:rsidR="000233C8" w14:paraId="33DEFB7D" w14:textId="77777777" w:rsidTr="00247E82">
        <w:tc>
          <w:tcPr>
            <w:tcW w:w="0" w:type="auto"/>
          </w:tcPr>
          <w:p w14:paraId="5CE6E5BB" w14:textId="77777777" w:rsidR="000233C8" w:rsidRDefault="0017347D" w:rsidP="00247E82">
            <w:r>
              <w:t>Participant flow</w:t>
            </w:r>
          </w:p>
        </w:tc>
        <w:tc>
          <w:tcPr>
            <w:tcW w:w="0" w:type="auto"/>
          </w:tcPr>
          <w:p w14:paraId="210826F4" w14:textId="77777777" w:rsidR="000233C8" w:rsidRDefault="00000000" w:rsidP="00247E82">
            <w:hyperlink r:id="rId29" w:anchor="13b">
              <w:r w:rsidR="0017347D">
                <w:rPr>
                  <w:rStyle w:val="Hyperlink"/>
                </w:rPr>
                <w:t>#13b</w:t>
              </w:r>
            </w:hyperlink>
          </w:p>
        </w:tc>
        <w:tc>
          <w:tcPr>
            <w:tcW w:w="0" w:type="auto"/>
          </w:tcPr>
          <w:p w14:paraId="50CB2752" w14:textId="77777777" w:rsidR="000233C8" w:rsidRDefault="0017347D" w:rsidP="00247E82">
            <w:r>
              <w:t>For each group, losses and exclusions after randomization, together with reason</w:t>
            </w:r>
          </w:p>
        </w:tc>
        <w:tc>
          <w:tcPr>
            <w:tcW w:w="0" w:type="auto"/>
          </w:tcPr>
          <w:p w14:paraId="1CB055F9" w14:textId="388B67BE" w:rsidR="000233C8" w:rsidRDefault="003F70AE" w:rsidP="00247E82">
            <w:pPr>
              <w:jc w:val="right"/>
            </w:pPr>
            <w:r>
              <w:t>6,</w:t>
            </w:r>
            <w:r w:rsidR="0017347D">
              <w:t>7</w:t>
            </w:r>
          </w:p>
        </w:tc>
      </w:tr>
      <w:tr w:rsidR="000233C8" w14:paraId="7C84151A" w14:textId="77777777" w:rsidTr="00247E82">
        <w:tc>
          <w:tcPr>
            <w:tcW w:w="0" w:type="auto"/>
          </w:tcPr>
          <w:p w14:paraId="0C62AF93" w14:textId="77777777" w:rsidR="000233C8" w:rsidRDefault="0017347D" w:rsidP="00247E82">
            <w:r>
              <w:t>Recruitment</w:t>
            </w:r>
          </w:p>
        </w:tc>
        <w:tc>
          <w:tcPr>
            <w:tcW w:w="0" w:type="auto"/>
          </w:tcPr>
          <w:p w14:paraId="40F6409E" w14:textId="77777777" w:rsidR="000233C8" w:rsidRDefault="00000000" w:rsidP="00247E82">
            <w:hyperlink r:id="rId30" w:anchor="14a">
              <w:r w:rsidR="0017347D">
                <w:rPr>
                  <w:rStyle w:val="Hyperlink"/>
                </w:rPr>
                <w:t>#14a</w:t>
              </w:r>
            </w:hyperlink>
          </w:p>
        </w:tc>
        <w:tc>
          <w:tcPr>
            <w:tcW w:w="0" w:type="auto"/>
          </w:tcPr>
          <w:p w14:paraId="4219B94D" w14:textId="77777777" w:rsidR="000233C8" w:rsidRDefault="0017347D" w:rsidP="00247E82">
            <w:r>
              <w:t>Dates defining the periods of recruitment and follow-up</w:t>
            </w:r>
          </w:p>
        </w:tc>
        <w:tc>
          <w:tcPr>
            <w:tcW w:w="0" w:type="auto"/>
          </w:tcPr>
          <w:p w14:paraId="6FE698E2" w14:textId="0C8C5B73" w:rsidR="000233C8" w:rsidRDefault="00E86A8C" w:rsidP="00247E82">
            <w:pPr>
              <w:jc w:val="right"/>
            </w:pPr>
            <w:r>
              <w:t>4</w:t>
            </w:r>
          </w:p>
        </w:tc>
      </w:tr>
      <w:tr w:rsidR="000233C8" w14:paraId="0CD9462E" w14:textId="77777777" w:rsidTr="00247E82">
        <w:tc>
          <w:tcPr>
            <w:tcW w:w="0" w:type="auto"/>
          </w:tcPr>
          <w:p w14:paraId="722A8226" w14:textId="77777777" w:rsidR="000233C8" w:rsidRDefault="0017347D" w:rsidP="00247E82">
            <w:r>
              <w:t>Recruitment</w:t>
            </w:r>
          </w:p>
        </w:tc>
        <w:tc>
          <w:tcPr>
            <w:tcW w:w="0" w:type="auto"/>
          </w:tcPr>
          <w:p w14:paraId="63CFE7CF" w14:textId="77777777" w:rsidR="000233C8" w:rsidRDefault="00000000" w:rsidP="00247E82">
            <w:hyperlink r:id="rId31" w:anchor="14b">
              <w:r w:rsidR="0017347D">
                <w:rPr>
                  <w:rStyle w:val="Hyperlink"/>
                </w:rPr>
                <w:t>#14b</w:t>
              </w:r>
            </w:hyperlink>
          </w:p>
        </w:tc>
        <w:tc>
          <w:tcPr>
            <w:tcW w:w="0" w:type="auto"/>
          </w:tcPr>
          <w:p w14:paraId="39FCE1B7" w14:textId="77777777" w:rsidR="000233C8" w:rsidRDefault="0017347D" w:rsidP="00247E82">
            <w:r>
              <w:t>Why the trial ended or was stopped</w:t>
            </w:r>
          </w:p>
        </w:tc>
        <w:tc>
          <w:tcPr>
            <w:tcW w:w="0" w:type="auto"/>
          </w:tcPr>
          <w:p w14:paraId="356C0A70" w14:textId="77777777" w:rsidR="000233C8" w:rsidRDefault="0017347D" w:rsidP="00247E82">
            <w:pPr>
              <w:jc w:val="right"/>
            </w:pPr>
            <w:r>
              <w:t>N/A</w:t>
            </w:r>
          </w:p>
        </w:tc>
      </w:tr>
      <w:tr w:rsidR="000233C8" w14:paraId="645F4A00" w14:textId="77777777" w:rsidTr="00247E82">
        <w:tc>
          <w:tcPr>
            <w:tcW w:w="0" w:type="auto"/>
          </w:tcPr>
          <w:p w14:paraId="0665FDE0" w14:textId="77777777" w:rsidR="000233C8" w:rsidRDefault="0017347D" w:rsidP="00247E82">
            <w:r>
              <w:t>Baseline data</w:t>
            </w:r>
          </w:p>
        </w:tc>
        <w:tc>
          <w:tcPr>
            <w:tcW w:w="0" w:type="auto"/>
          </w:tcPr>
          <w:p w14:paraId="11C91F78" w14:textId="77777777" w:rsidR="000233C8" w:rsidRDefault="00000000" w:rsidP="00247E82">
            <w:hyperlink r:id="rId32" w:anchor="15">
              <w:r w:rsidR="0017347D">
                <w:rPr>
                  <w:rStyle w:val="Hyperlink"/>
                </w:rPr>
                <w:t>#15</w:t>
              </w:r>
            </w:hyperlink>
          </w:p>
        </w:tc>
        <w:tc>
          <w:tcPr>
            <w:tcW w:w="0" w:type="auto"/>
          </w:tcPr>
          <w:p w14:paraId="6BC8EEB2" w14:textId="77777777" w:rsidR="000233C8" w:rsidRDefault="0017347D" w:rsidP="00247E82">
            <w:r>
              <w:t>A table showing baseline demographic and clinical characteristics for each group</w:t>
            </w:r>
          </w:p>
        </w:tc>
        <w:tc>
          <w:tcPr>
            <w:tcW w:w="0" w:type="auto"/>
          </w:tcPr>
          <w:p w14:paraId="167A1409" w14:textId="7AFC2840" w:rsidR="000233C8" w:rsidRDefault="00E86A8C" w:rsidP="00247E82">
            <w:pPr>
              <w:jc w:val="right"/>
            </w:pPr>
            <w:r>
              <w:t>7</w:t>
            </w:r>
          </w:p>
        </w:tc>
      </w:tr>
      <w:tr w:rsidR="000233C8" w14:paraId="35C47440" w14:textId="77777777" w:rsidTr="00247E82">
        <w:tc>
          <w:tcPr>
            <w:tcW w:w="0" w:type="auto"/>
          </w:tcPr>
          <w:p w14:paraId="36A6CCB3" w14:textId="77777777" w:rsidR="000233C8" w:rsidRDefault="0017347D" w:rsidP="00247E82">
            <w:r>
              <w:t>Numbers analysed</w:t>
            </w:r>
          </w:p>
        </w:tc>
        <w:tc>
          <w:tcPr>
            <w:tcW w:w="0" w:type="auto"/>
          </w:tcPr>
          <w:p w14:paraId="3807BBAE" w14:textId="77777777" w:rsidR="000233C8" w:rsidRDefault="00000000" w:rsidP="00247E82">
            <w:hyperlink r:id="rId33" w:anchor="16">
              <w:r w:rsidR="0017347D">
                <w:rPr>
                  <w:rStyle w:val="Hyperlink"/>
                </w:rPr>
                <w:t>#16</w:t>
              </w:r>
            </w:hyperlink>
          </w:p>
        </w:tc>
        <w:tc>
          <w:tcPr>
            <w:tcW w:w="0" w:type="auto"/>
          </w:tcPr>
          <w:p w14:paraId="1BB7D516" w14:textId="77777777" w:rsidR="000233C8" w:rsidRDefault="0017347D" w:rsidP="00247E82">
            <w:r>
              <w:t>For each group, number of participants (denominator) included in each analysis and whether the analysis was by original assigned groups</w:t>
            </w:r>
          </w:p>
        </w:tc>
        <w:tc>
          <w:tcPr>
            <w:tcW w:w="0" w:type="auto"/>
          </w:tcPr>
          <w:p w14:paraId="76765C6B" w14:textId="50B6F7C1" w:rsidR="000233C8" w:rsidRDefault="003F0539" w:rsidP="00247E82">
            <w:pPr>
              <w:jc w:val="right"/>
            </w:pPr>
            <w:r>
              <w:t>7</w:t>
            </w:r>
          </w:p>
        </w:tc>
      </w:tr>
      <w:tr w:rsidR="000233C8" w14:paraId="33BB6BA0" w14:textId="77777777" w:rsidTr="00247E82">
        <w:tc>
          <w:tcPr>
            <w:tcW w:w="0" w:type="auto"/>
          </w:tcPr>
          <w:p w14:paraId="4CAC8CFF" w14:textId="77777777" w:rsidR="000233C8" w:rsidRDefault="0017347D" w:rsidP="00247E82">
            <w:r>
              <w:t>Outcomes and estimation</w:t>
            </w:r>
          </w:p>
        </w:tc>
        <w:tc>
          <w:tcPr>
            <w:tcW w:w="0" w:type="auto"/>
          </w:tcPr>
          <w:p w14:paraId="12A9F2FF" w14:textId="77777777" w:rsidR="000233C8" w:rsidRDefault="00000000" w:rsidP="00247E82">
            <w:hyperlink r:id="rId34" w:anchor="17a">
              <w:r w:rsidR="0017347D">
                <w:rPr>
                  <w:rStyle w:val="Hyperlink"/>
                </w:rPr>
                <w:t>#17a</w:t>
              </w:r>
            </w:hyperlink>
          </w:p>
        </w:tc>
        <w:tc>
          <w:tcPr>
            <w:tcW w:w="0" w:type="auto"/>
          </w:tcPr>
          <w:p w14:paraId="1CDBEABE" w14:textId="77777777" w:rsidR="000233C8" w:rsidRDefault="0017347D" w:rsidP="00247E82">
            <w:r>
              <w:t>For each primary and secondary outcome, results for each group, and the estimated effect size and its precision (such as 95% confidence interval)</w:t>
            </w:r>
          </w:p>
        </w:tc>
        <w:tc>
          <w:tcPr>
            <w:tcW w:w="0" w:type="auto"/>
          </w:tcPr>
          <w:p w14:paraId="3BC94727" w14:textId="236B62D5" w:rsidR="000233C8" w:rsidRDefault="003F0539" w:rsidP="00247E82">
            <w:pPr>
              <w:jc w:val="right"/>
            </w:pPr>
            <w:r>
              <w:t>7,8</w:t>
            </w:r>
          </w:p>
        </w:tc>
      </w:tr>
      <w:tr w:rsidR="000233C8" w14:paraId="4E6B85A3" w14:textId="77777777" w:rsidTr="00247E82">
        <w:tc>
          <w:tcPr>
            <w:tcW w:w="0" w:type="auto"/>
          </w:tcPr>
          <w:p w14:paraId="381CA567" w14:textId="77777777" w:rsidR="000233C8" w:rsidRDefault="0017347D" w:rsidP="00247E82">
            <w:r>
              <w:lastRenderedPageBreak/>
              <w:t>Outcomes and estimation</w:t>
            </w:r>
          </w:p>
        </w:tc>
        <w:tc>
          <w:tcPr>
            <w:tcW w:w="0" w:type="auto"/>
          </w:tcPr>
          <w:p w14:paraId="3E0236D0" w14:textId="77777777" w:rsidR="000233C8" w:rsidRDefault="00000000" w:rsidP="00247E82">
            <w:hyperlink r:id="rId35" w:anchor="17b">
              <w:r w:rsidR="0017347D">
                <w:rPr>
                  <w:rStyle w:val="Hyperlink"/>
                </w:rPr>
                <w:t>#17b</w:t>
              </w:r>
            </w:hyperlink>
          </w:p>
        </w:tc>
        <w:tc>
          <w:tcPr>
            <w:tcW w:w="0" w:type="auto"/>
          </w:tcPr>
          <w:p w14:paraId="75FD8D98" w14:textId="77777777" w:rsidR="000233C8" w:rsidRDefault="0017347D" w:rsidP="00247E82">
            <w:r>
              <w:t>For binary outcomes, presentation of both absolute and relative effect sizes is recommended</w:t>
            </w:r>
          </w:p>
        </w:tc>
        <w:tc>
          <w:tcPr>
            <w:tcW w:w="0" w:type="auto"/>
          </w:tcPr>
          <w:p w14:paraId="1B2DFDBA" w14:textId="237FA3D9" w:rsidR="000233C8" w:rsidRDefault="003F0539" w:rsidP="00247E82">
            <w:pPr>
              <w:jc w:val="right"/>
            </w:pPr>
            <w:r>
              <w:t>7</w:t>
            </w:r>
          </w:p>
        </w:tc>
      </w:tr>
      <w:tr w:rsidR="000233C8" w14:paraId="75401023" w14:textId="77777777" w:rsidTr="00247E82">
        <w:tc>
          <w:tcPr>
            <w:tcW w:w="0" w:type="auto"/>
          </w:tcPr>
          <w:p w14:paraId="0DF2997B" w14:textId="77777777" w:rsidR="000233C8" w:rsidRDefault="0017347D" w:rsidP="00247E82">
            <w:r>
              <w:t>Ancillary analyses</w:t>
            </w:r>
          </w:p>
        </w:tc>
        <w:tc>
          <w:tcPr>
            <w:tcW w:w="0" w:type="auto"/>
          </w:tcPr>
          <w:p w14:paraId="2EF6C04D" w14:textId="77777777" w:rsidR="000233C8" w:rsidRDefault="00000000" w:rsidP="00247E82">
            <w:hyperlink r:id="rId36" w:anchor="18">
              <w:r w:rsidR="0017347D">
                <w:rPr>
                  <w:rStyle w:val="Hyperlink"/>
                </w:rPr>
                <w:t>#18</w:t>
              </w:r>
            </w:hyperlink>
          </w:p>
        </w:tc>
        <w:tc>
          <w:tcPr>
            <w:tcW w:w="0" w:type="auto"/>
          </w:tcPr>
          <w:p w14:paraId="4B3C21CA" w14:textId="77777777" w:rsidR="000233C8" w:rsidRDefault="0017347D" w:rsidP="00247E82">
            <w:r>
              <w:t>Results of any other analyses performed, including subgroup analyses and adjusted analyses, distinguishing pre-specified from exploratory</w:t>
            </w:r>
          </w:p>
        </w:tc>
        <w:tc>
          <w:tcPr>
            <w:tcW w:w="0" w:type="auto"/>
          </w:tcPr>
          <w:p w14:paraId="5CE917BA" w14:textId="7AC096AD" w:rsidR="000233C8" w:rsidRDefault="003F0539" w:rsidP="00247E82">
            <w:pPr>
              <w:jc w:val="right"/>
            </w:pPr>
            <w:r>
              <w:t>7</w:t>
            </w:r>
          </w:p>
        </w:tc>
      </w:tr>
      <w:tr w:rsidR="000233C8" w14:paraId="659160BF" w14:textId="77777777" w:rsidTr="00247E82">
        <w:tc>
          <w:tcPr>
            <w:tcW w:w="0" w:type="auto"/>
          </w:tcPr>
          <w:p w14:paraId="35B7F930" w14:textId="77777777" w:rsidR="000233C8" w:rsidRDefault="0017347D" w:rsidP="00247E82">
            <w:r>
              <w:t>Harms</w:t>
            </w:r>
          </w:p>
        </w:tc>
        <w:tc>
          <w:tcPr>
            <w:tcW w:w="0" w:type="auto"/>
          </w:tcPr>
          <w:p w14:paraId="6DDF849F" w14:textId="77777777" w:rsidR="000233C8" w:rsidRDefault="00000000" w:rsidP="00247E82">
            <w:hyperlink r:id="rId37" w:anchor="19">
              <w:r w:rsidR="0017347D">
                <w:rPr>
                  <w:rStyle w:val="Hyperlink"/>
                </w:rPr>
                <w:t>#19</w:t>
              </w:r>
            </w:hyperlink>
          </w:p>
        </w:tc>
        <w:tc>
          <w:tcPr>
            <w:tcW w:w="0" w:type="auto"/>
          </w:tcPr>
          <w:p w14:paraId="32EFADF7" w14:textId="77777777" w:rsidR="000233C8" w:rsidRDefault="0017347D" w:rsidP="00247E82">
            <w:r>
              <w:t>All important harms or unintended effects in each group (For specific guidance see CONSORT for harms)</w:t>
            </w:r>
          </w:p>
        </w:tc>
        <w:tc>
          <w:tcPr>
            <w:tcW w:w="0" w:type="auto"/>
          </w:tcPr>
          <w:p w14:paraId="2FF1AD48" w14:textId="77777777" w:rsidR="000233C8" w:rsidRDefault="0017347D" w:rsidP="00247E82">
            <w:pPr>
              <w:jc w:val="right"/>
            </w:pPr>
            <w:r>
              <w:t>N/A</w:t>
            </w:r>
          </w:p>
        </w:tc>
      </w:tr>
      <w:tr w:rsidR="000233C8" w14:paraId="5291695A" w14:textId="77777777" w:rsidTr="00247E82">
        <w:tc>
          <w:tcPr>
            <w:tcW w:w="0" w:type="auto"/>
          </w:tcPr>
          <w:p w14:paraId="15396511" w14:textId="77777777" w:rsidR="000233C8" w:rsidRDefault="0017347D" w:rsidP="00247E82">
            <w:r>
              <w:rPr>
                <w:b/>
              </w:rPr>
              <w:t>Discussion</w:t>
            </w:r>
          </w:p>
        </w:tc>
        <w:tc>
          <w:tcPr>
            <w:tcW w:w="0" w:type="auto"/>
          </w:tcPr>
          <w:p w14:paraId="55E7034F" w14:textId="77777777" w:rsidR="000233C8" w:rsidRDefault="000233C8" w:rsidP="00247E82"/>
        </w:tc>
        <w:tc>
          <w:tcPr>
            <w:tcW w:w="0" w:type="auto"/>
          </w:tcPr>
          <w:p w14:paraId="1A76C824" w14:textId="77777777" w:rsidR="000233C8" w:rsidRDefault="000233C8" w:rsidP="00247E82"/>
        </w:tc>
        <w:tc>
          <w:tcPr>
            <w:tcW w:w="0" w:type="auto"/>
          </w:tcPr>
          <w:p w14:paraId="59E8C9C5" w14:textId="77777777" w:rsidR="000233C8" w:rsidRDefault="000233C8" w:rsidP="00247E82"/>
        </w:tc>
      </w:tr>
      <w:tr w:rsidR="000233C8" w14:paraId="64BF891C" w14:textId="77777777" w:rsidTr="00247E82">
        <w:tc>
          <w:tcPr>
            <w:tcW w:w="0" w:type="auto"/>
          </w:tcPr>
          <w:p w14:paraId="2F8372EB" w14:textId="77777777" w:rsidR="000233C8" w:rsidRDefault="0017347D" w:rsidP="00247E82">
            <w:r>
              <w:t>Limitations</w:t>
            </w:r>
          </w:p>
        </w:tc>
        <w:tc>
          <w:tcPr>
            <w:tcW w:w="0" w:type="auto"/>
          </w:tcPr>
          <w:p w14:paraId="60DC7750" w14:textId="77777777" w:rsidR="000233C8" w:rsidRDefault="00000000" w:rsidP="00247E82">
            <w:hyperlink r:id="rId38" w:anchor="20">
              <w:r w:rsidR="0017347D">
                <w:rPr>
                  <w:rStyle w:val="Hyperlink"/>
                </w:rPr>
                <w:t>#20</w:t>
              </w:r>
            </w:hyperlink>
          </w:p>
        </w:tc>
        <w:tc>
          <w:tcPr>
            <w:tcW w:w="0" w:type="auto"/>
          </w:tcPr>
          <w:p w14:paraId="04DA1F05" w14:textId="77777777" w:rsidR="000233C8" w:rsidRDefault="0017347D" w:rsidP="00247E82">
            <w:r>
              <w:t>Trial limitations, addressing sources of potential bias, imprecision, and, if relevant, multiplicity of analyses</w:t>
            </w:r>
          </w:p>
        </w:tc>
        <w:tc>
          <w:tcPr>
            <w:tcW w:w="0" w:type="auto"/>
          </w:tcPr>
          <w:p w14:paraId="3EE4A5F5" w14:textId="60B25B21" w:rsidR="000233C8" w:rsidRDefault="004E5DE6" w:rsidP="00247E82">
            <w:pPr>
              <w:jc w:val="right"/>
            </w:pPr>
            <w:r>
              <w:t>9</w:t>
            </w:r>
          </w:p>
        </w:tc>
      </w:tr>
      <w:tr w:rsidR="000233C8" w14:paraId="4D9123E6" w14:textId="77777777" w:rsidTr="00247E82">
        <w:tc>
          <w:tcPr>
            <w:tcW w:w="0" w:type="auto"/>
          </w:tcPr>
          <w:p w14:paraId="22FBE099" w14:textId="77777777" w:rsidR="000233C8" w:rsidRDefault="0017347D" w:rsidP="00247E82">
            <w:r>
              <w:t>Interpretation</w:t>
            </w:r>
          </w:p>
        </w:tc>
        <w:tc>
          <w:tcPr>
            <w:tcW w:w="0" w:type="auto"/>
          </w:tcPr>
          <w:p w14:paraId="33E416DD" w14:textId="77777777" w:rsidR="000233C8" w:rsidRDefault="00000000" w:rsidP="00247E82">
            <w:hyperlink r:id="rId39" w:anchor="22">
              <w:r w:rsidR="0017347D">
                <w:rPr>
                  <w:rStyle w:val="Hyperlink"/>
                </w:rPr>
                <w:t>#22</w:t>
              </w:r>
            </w:hyperlink>
          </w:p>
        </w:tc>
        <w:tc>
          <w:tcPr>
            <w:tcW w:w="0" w:type="auto"/>
          </w:tcPr>
          <w:p w14:paraId="504DE87D" w14:textId="77777777" w:rsidR="000233C8" w:rsidRDefault="0017347D" w:rsidP="00247E82">
            <w:r>
              <w:t>Interpretation consistent with results, balancing benefits and harms, and considering other relevant evidence</w:t>
            </w:r>
          </w:p>
        </w:tc>
        <w:tc>
          <w:tcPr>
            <w:tcW w:w="0" w:type="auto"/>
          </w:tcPr>
          <w:p w14:paraId="57DCD2D5" w14:textId="5C9729EC" w:rsidR="000233C8" w:rsidRDefault="003F0539" w:rsidP="00247E82">
            <w:pPr>
              <w:jc w:val="right"/>
            </w:pPr>
            <w:r>
              <w:t>8,9</w:t>
            </w:r>
          </w:p>
        </w:tc>
      </w:tr>
      <w:tr w:rsidR="000233C8" w14:paraId="52244E06" w14:textId="77777777" w:rsidTr="00247E82">
        <w:tc>
          <w:tcPr>
            <w:tcW w:w="0" w:type="auto"/>
          </w:tcPr>
          <w:p w14:paraId="541B0552" w14:textId="77777777" w:rsidR="000233C8" w:rsidRDefault="0017347D" w:rsidP="00247E82">
            <w:r>
              <w:t>Registration</w:t>
            </w:r>
          </w:p>
        </w:tc>
        <w:tc>
          <w:tcPr>
            <w:tcW w:w="0" w:type="auto"/>
          </w:tcPr>
          <w:p w14:paraId="2BA801AB" w14:textId="77777777" w:rsidR="000233C8" w:rsidRDefault="00000000" w:rsidP="00247E82">
            <w:hyperlink r:id="rId40" w:anchor="23">
              <w:r w:rsidR="0017347D">
                <w:rPr>
                  <w:rStyle w:val="Hyperlink"/>
                </w:rPr>
                <w:t>#23</w:t>
              </w:r>
            </w:hyperlink>
          </w:p>
        </w:tc>
        <w:tc>
          <w:tcPr>
            <w:tcW w:w="0" w:type="auto"/>
          </w:tcPr>
          <w:p w14:paraId="6754BFA8" w14:textId="77777777" w:rsidR="000233C8" w:rsidRDefault="0017347D" w:rsidP="00247E82">
            <w:r>
              <w:t>Registration number and name of trial registry</w:t>
            </w:r>
          </w:p>
        </w:tc>
        <w:tc>
          <w:tcPr>
            <w:tcW w:w="0" w:type="auto"/>
          </w:tcPr>
          <w:p w14:paraId="39497543" w14:textId="641432E2" w:rsidR="000233C8" w:rsidRDefault="003F0539" w:rsidP="00247E82">
            <w:pPr>
              <w:jc w:val="right"/>
            </w:pPr>
            <w:r>
              <w:t>1</w:t>
            </w:r>
          </w:p>
        </w:tc>
      </w:tr>
      <w:tr w:rsidR="000233C8" w14:paraId="33338672" w14:textId="77777777" w:rsidTr="00247E82">
        <w:tc>
          <w:tcPr>
            <w:tcW w:w="0" w:type="auto"/>
          </w:tcPr>
          <w:p w14:paraId="55D22F58" w14:textId="77777777" w:rsidR="000233C8" w:rsidRDefault="0017347D" w:rsidP="00247E82">
            <w:r>
              <w:t>Generalisability</w:t>
            </w:r>
          </w:p>
        </w:tc>
        <w:tc>
          <w:tcPr>
            <w:tcW w:w="0" w:type="auto"/>
          </w:tcPr>
          <w:p w14:paraId="7B6F23C6" w14:textId="77777777" w:rsidR="000233C8" w:rsidRDefault="00000000" w:rsidP="00247E82">
            <w:hyperlink r:id="rId41" w:anchor="21">
              <w:r w:rsidR="0017347D">
                <w:rPr>
                  <w:rStyle w:val="Hyperlink"/>
                </w:rPr>
                <w:t>#21</w:t>
              </w:r>
            </w:hyperlink>
          </w:p>
        </w:tc>
        <w:tc>
          <w:tcPr>
            <w:tcW w:w="0" w:type="auto"/>
          </w:tcPr>
          <w:p w14:paraId="71BC56D7" w14:textId="77777777" w:rsidR="000233C8" w:rsidRDefault="0017347D" w:rsidP="00247E82">
            <w:r>
              <w:t>Generalisability (external validity, applicability) of the trial findings</w:t>
            </w:r>
          </w:p>
        </w:tc>
        <w:tc>
          <w:tcPr>
            <w:tcW w:w="0" w:type="auto"/>
          </w:tcPr>
          <w:p w14:paraId="615C764E" w14:textId="07B39A58" w:rsidR="000233C8" w:rsidRDefault="004E5DE6" w:rsidP="00247E82">
            <w:pPr>
              <w:jc w:val="right"/>
            </w:pPr>
            <w:r>
              <w:t>9,</w:t>
            </w:r>
            <w:r w:rsidR="0017347D">
              <w:t>1</w:t>
            </w:r>
            <w:r w:rsidR="003F0539">
              <w:t>0</w:t>
            </w:r>
          </w:p>
        </w:tc>
      </w:tr>
      <w:tr w:rsidR="000233C8" w14:paraId="016C08DF" w14:textId="77777777" w:rsidTr="00247E82">
        <w:tc>
          <w:tcPr>
            <w:tcW w:w="0" w:type="auto"/>
          </w:tcPr>
          <w:p w14:paraId="5AB9A3C5" w14:textId="77777777" w:rsidR="000233C8" w:rsidRDefault="0017347D" w:rsidP="00247E82">
            <w:r>
              <w:rPr>
                <w:b/>
              </w:rPr>
              <w:t>Other information</w:t>
            </w:r>
          </w:p>
        </w:tc>
        <w:tc>
          <w:tcPr>
            <w:tcW w:w="0" w:type="auto"/>
          </w:tcPr>
          <w:p w14:paraId="1ECCAD09" w14:textId="77777777" w:rsidR="000233C8" w:rsidRDefault="000233C8" w:rsidP="00247E82"/>
        </w:tc>
        <w:tc>
          <w:tcPr>
            <w:tcW w:w="0" w:type="auto"/>
          </w:tcPr>
          <w:p w14:paraId="2D16FE66" w14:textId="77777777" w:rsidR="000233C8" w:rsidRDefault="000233C8" w:rsidP="00247E82"/>
        </w:tc>
        <w:tc>
          <w:tcPr>
            <w:tcW w:w="0" w:type="auto"/>
          </w:tcPr>
          <w:p w14:paraId="662A5782" w14:textId="77777777" w:rsidR="000233C8" w:rsidRDefault="000233C8" w:rsidP="00247E82"/>
        </w:tc>
      </w:tr>
      <w:tr w:rsidR="000233C8" w14:paraId="2A94B0FE" w14:textId="77777777" w:rsidTr="00247E82">
        <w:tc>
          <w:tcPr>
            <w:tcW w:w="0" w:type="auto"/>
          </w:tcPr>
          <w:p w14:paraId="289D030B" w14:textId="77777777" w:rsidR="000233C8" w:rsidRDefault="0017347D" w:rsidP="00247E82">
            <w:r>
              <w:t>Interpretation</w:t>
            </w:r>
          </w:p>
        </w:tc>
        <w:tc>
          <w:tcPr>
            <w:tcW w:w="0" w:type="auto"/>
          </w:tcPr>
          <w:p w14:paraId="2A8A8109" w14:textId="77777777" w:rsidR="000233C8" w:rsidRDefault="00000000" w:rsidP="00247E82">
            <w:hyperlink r:id="rId42" w:anchor="22">
              <w:r w:rsidR="0017347D">
                <w:rPr>
                  <w:rStyle w:val="Hyperlink"/>
                </w:rPr>
                <w:t>#22</w:t>
              </w:r>
            </w:hyperlink>
          </w:p>
        </w:tc>
        <w:tc>
          <w:tcPr>
            <w:tcW w:w="0" w:type="auto"/>
          </w:tcPr>
          <w:p w14:paraId="1E84F28D" w14:textId="77777777" w:rsidR="000233C8" w:rsidRDefault="0017347D" w:rsidP="00247E82">
            <w:r>
              <w:t>Interpretation consistent with results, balancing benefits and harms, and considering other relevant evidence</w:t>
            </w:r>
          </w:p>
        </w:tc>
        <w:tc>
          <w:tcPr>
            <w:tcW w:w="0" w:type="auto"/>
          </w:tcPr>
          <w:p w14:paraId="6D59D6DC" w14:textId="630D25F5" w:rsidR="000233C8" w:rsidRDefault="003F0539" w:rsidP="00247E82">
            <w:pPr>
              <w:jc w:val="right"/>
            </w:pPr>
            <w:r>
              <w:t>8,9</w:t>
            </w:r>
          </w:p>
        </w:tc>
      </w:tr>
      <w:tr w:rsidR="000233C8" w14:paraId="131C6CBF" w14:textId="77777777" w:rsidTr="00247E82">
        <w:tc>
          <w:tcPr>
            <w:tcW w:w="0" w:type="auto"/>
          </w:tcPr>
          <w:p w14:paraId="2556D445" w14:textId="77777777" w:rsidR="000233C8" w:rsidRDefault="0017347D" w:rsidP="00247E82">
            <w:r>
              <w:t>Registration</w:t>
            </w:r>
          </w:p>
        </w:tc>
        <w:tc>
          <w:tcPr>
            <w:tcW w:w="0" w:type="auto"/>
          </w:tcPr>
          <w:p w14:paraId="0F1A264C" w14:textId="77777777" w:rsidR="000233C8" w:rsidRDefault="00000000" w:rsidP="00247E82">
            <w:hyperlink r:id="rId43" w:anchor="23">
              <w:r w:rsidR="0017347D">
                <w:rPr>
                  <w:rStyle w:val="Hyperlink"/>
                </w:rPr>
                <w:t>#23</w:t>
              </w:r>
            </w:hyperlink>
          </w:p>
        </w:tc>
        <w:tc>
          <w:tcPr>
            <w:tcW w:w="0" w:type="auto"/>
          </w:tcPr>
          <w:p w14:paraId="793BF32B" w14:textId="77777777" w:rsidR="000233C8" w:rsidRDefault="0017347D" w:rsidP="00247E82">
            <w:r>
              <w:t>Registration number and name of trial registry</w:t>
            </w:r>
          </w:p>
        </w:tc>
        <w:tc>
          <w:tcPr>
            <w:tcW w:w="0" w:type="auto"/>
          </w:tcPr>
          <w:p w14:paraId="0BECB65B" w14:textId="385486FA" w:rsidR="000233C8" w:rsidRDefault="003F0539" w:rsidP="00247E82">
            <w:pPr>
              <w:jc w:val="right"/>
            </w:pPr>
            <w:r>
              <w:t>1</w:t>
            </w:r>
          </w:p>
        </w:tc>
      </w:tr>
      <w:tr w:rsidR="000233C8" w14:paraId="08DB4592" w14:textId="77777777" w:rsidTr="00247E82">
        <w:tc>
          <w:tcPr>
            <w:tcW w:w="0" w:type="auto"/>
          </w:tcPr>
          <w:p w14:paraId="44848AE4" w14:textId="77777777" w:rsidR="000233C8" w:rsidRDefault="0017347D" w:rsidP="00247E82">
            <w:r>
              <w:t>Protocol</w:t>
            </w:r>
          </w:p>
        </w:tc>
        <w:tc>
          <w:tcPr>
            <w:tcW w:w="0" w:type="auto"/>
          </w:tcPr>
          <w:p w14:paraId="2BD12CD0" w14:textId="77777777" w:rsidR="000233C8" w:rsidRDefault="00000000" w:rsidP="00247E82">
            <w:hyperlink r:id="rId44" w:anchor="24">
              <w:r w:rsidR="0017347D">
                <w:rPr>
                  <w:rStyle w:val="Hyperlink"/>
                </w:rPr>
                <w:t>#24</w:t>
              </w:r>
            </w:hyperlink>
          </w:p>
        </w:tc>
        <w:tc>
          <w:tcPr>
            <w:tcW w:w="0" w:type="auto"/>
          </w:tcPr>
          <w:p w14:paraId="12B0F531" w14:textId="77777777" w:rsidR="000233C8" w:rsidRDefault="0017347D" w:rsidP="00247E82">
            <w:r>
              <w:t>Where the full trial protocol can be accessed, if available</w:t>
            </w:r>
          </w:p>
        </w:tc>
        <w:tc>
          <w:tcPr>
            <w:tcW w:w="0" w:type="auto"/>
          </w:tcPr>
          <w:p w14:paraId="29BB132C" w14:textId="74760CBC" w:rsidR="000233C8" w:rsidRDefault="003B21C3" w:rsidP="00247E82">
            <w:pPr>
              <w:jc w:val="right"/>
            </w:pPr>
            <w:r>
              <w:t>Clinicaltrials</w:t>
            </w:r>
          </w:p>
        </w:tc>
      </w:tr>
      <w:tr w:rsidR="000233C8" w14:paraId="6968F963" w14:textId="77777777" w:rsidTr="00247E82">
        <w:tc>
          <w:tcPr>
            <w:tcW w:w="0" w:type="auto"/>
          </w:tcPr>
          <w:p w14:paraId="5F08A98F" w14:textId="77777777" w:rsidR="000233C8" w:rsidRDefault="0017347D" w:rsidP="00247E82">
            <w:r>
              <w:t>Funding</w:t>
            </w:r>
          </w:p>
        </w:tc>
        <w:tc>
          <w:tcPr>
            <w:tcW w:w="0" w:type="auto"/>
          </w:tcPr>
          <w:p w14:paraId="6A5DC3A4" w14:textId="77777777" w:rsidR="000233C8" w:rsidRDefault="00000000" w:rsidP="00247E82">
            <w:hyperlink r:id="rId45" w:anchor="25">
              <w:r w:rsidR="0017347D">
                <w:rPr>
                  <w:rStyle w:val="Hyperlink"/>
                </w:rPr>
                <w:t>#25</w:t>
              </w:r>
            </w:hyperlink>
          </w:p>
        </w:tc>
        <w:tc>
          <w:tcPr>
            <w:tcW w:w="0" w:type="auto"/>
          </w:tcPr>
          <w:p w14:paraId="2A274B9D" w14:textId="77777777" w:rsidR="000233C8" w:rsidRDefault="0017347D" w:rsidP="00247E82">
            <w:r>
              <w:t>Sources of funding and other support (such as supply of drugs), role of funders</w:t>
            </w:r>
          </w:p>
        </w:tc>
        <w:tc>
          <w:tcPr>
            <w:tcW w:w="0" w:type="auto"/>
          </w:tcPr>
          <w:p w14:paraId="408C8221" w14:textId="36EB5242" w:rsidR="000233C8" w:rsidRDefault="003F0539" w:rsidP="00247E82">
            <w:pPr>
              <w:jc w:val="right"/>
            </w:pPr>
            <w:r>
              <w:t>5</w:t>
            </w:r>
          </w:p>
        </w:tc>
      </w:tr>
    </w:tbl>
    <w:p w14:paraId="7B343D27" w14:textId="77777777" w:rsidR="000233C8" w:rsidRDefault="00247E82">
      <w:r>
        <w:br w:type="textWrapping" w:clear="all"/>
      </w:r>
      <w:r w:rsidR="0017347D">
        <w:t xml:space="preserve">The CONSORT checklist is distributed under the terms of the Creative Commons Attribution License CC-BY. This checklist was completed on 14. August 2023 using </w:t>
      </w:r>
      <w:hyperlink r:id="rId46">
        <w:r w:rsidR="0017347D">
          <w:rPr>
            <w:rStyle w:val="Hyperlink"/>
          </w:rPr>
          <w:t>https://www.goodreports.org/</w:t>
        </w:r>
      </w:hyperlink>
      <w:r w:rsidR="0017347D">
        <w:t xml:space="preserve">, a tool made by the </w:t>
      </w:r>
      <w:hyperlink r:id="rId47">
        <w:r w:rsidR="0017347D">
          <w:rPr>
            <w:rStyle w:val="Hyperlink"/>
          </w:rPr>
          <w:t>EQUATOR Network</w:t>
        </w:r>
      </w:hyperlink>
      <w:r w:rsidR="0017347D">
        <w:t xml:space="preserve"> in collaboration with </w:t>
      </w:r>
      <w:hyperlink r:id="rId48">
        <w:r w:rsidR="0017347D">
          <w:rPr>
            <w:rStyle w:val="Hyperlink"/>
          </w:rPr>
          <w:t>Penelope.ai</w:t>
        </w:r>
      </w:hyperlink>
    </w:p>
    <w:sectPr w:rsidR="000233C8" w:rsidSect="00247E82">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38231" w14:textId="77777777" w:rsidR="0063404A" w:rsidRDefault="0063404A">
      <w:pPr>
        <w:spacing w:before="0" w:line="240" w:lineRule="auto"/>
      </w:pPr>
      <w:r>
        <w:separator/>
      </w:r>
    </w:p>
  </w:endnote>
  <w:endnote w:type="continuationSeparator" w:id="0">
    <w:p w14:paraId="6A681059" w14:textId="77777777" w:rsidR="0063404A" w:rsidRDefault="0063404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 w:name="Calibri">
    <w:panose1 w:val="020F0502020204030204"/>
    <w:charset w:val="A1"/>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D0957F" w14:textId="77777777" w:rsidR="0063404A" w:rsidRDefault="0063404A">
      <w:r>
        <w:separator/>
      </w:r>
    </w:p>
  </w:footnote>
  <w:footnote w:type="continuationSeparator" w:id="0">
    <w:p w14:paraId="79D3E671" w14:textId="77777777" w:rsidR="0063404A" w:rsidRDefault="006340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294A96" w14:textId="77777777" w:rsidR="008C6A0B" w:rsidRDefault="0017347D"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086D85CF" wp14:editId="6CB30D1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2608B00"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E124E0E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AB7DCD9"/>
    <w:multiLevelType w:val="multilevel"/>
    <w:tmpl w:val="A47242C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50883618">
    <w:abstractNumId w:val="0"/>
  </w:num>
  <w:num w:numId="2" w16cid:durableId="5156522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33C8"/>
    <w:rsid w:val="00072873"/>
    <w:rsid w:val="00170E3E"/>
    <w:rsid w:val="0017347D"/>
    <w:rsid w:val="00247E82"/>
    <w:rsid w:val="003B21C3"/>
    <w:rsid w:val="003F0539"/>
    <w:rsid w:val="003F70AE"/>
    <w:rsid w:val="004E29B3"/>
    <w:rsid w:val="004E5DE6"/>
    <w:rsid w:val="00590D07"/>
    <w:rsid w:val="005C1D0F"/>
    <w:rsid w:val="0063404A"/>
    <w:rsid w:val="00767C79"/>
    <w:rsid w:val="00784D58"/>
    <w:rsid w:val="008C6A0B"/>
    <w:rsid w:val="008D6863"/>
    <w:rsid w:val="00B86B75"/>
    <w:rsid w:val="00BC48D5"/>
    <w:rsid w:val="00C36279"/>
    <w:rsid w:val="00E315A3"/>
    <w:rsid w:val="00E61219"/>
    <w:rsid w:val="00E86A8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5E5AD"/>
  <w15:docId w15:val="{6ACE8028-3ABA-554F-9441-09FC17015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387</Words>
  <Characters>791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Στάθης Κενανίδης</dc:creator>
  <cp:lastModifiedBy>Στάθης Κενανίδης</cp:lastModifiedBy>
  <cp:revision>10</cp:revision>
  <dcterms:created xsi:type="dcterms:W3CDTF">2023-08-23T17:38:00Z</dcterms:created>
  <dcterms:modified xsi:type="dcterms:W3CDTF">2023-08-26T05:41:00Z</dcterms:modified>
</cp:coreProperties>
</file>